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BD093A" w14:textId="4DB544E7" w:rsidR="0002491B" w:rsidRDefault="00DC1809" w:rsidP="00696FEF">
      <w:pPr>
        <w:spacing w:line="480" w:lineRule="auto"/>
      </w:pPr>
      <w:r w:rsidRPr="00DC1809">
        <w:rPr>
          <w:b/>
          <w:bCs/>
        </w:rPr>
        <w:t>Supplemental Table 1</w:t>
      </w:r>
      <w:r>
        <w:t xml:space="preserve"> </w:t>
      </w:r>
      <w:r w:rsidR="0002491B">
        <w:t>Z-score and p-value for the comparison of Spearman’s ρ between ALB</w:t>
      </w:r>
      <w:r w:rsidR="0002491B">
        <w:rPr>
          <w:vertAlign w:val="subscript"/>
        </w:rPr>
        <w:t>BCG</w:t>
      </w:r>
      <w:r w:rsidR="0002491B">
        <w:t xml:space="preserve"> and ALB</w:t>
      </w:r>
      <w:r w:rsidR="0002491B">
        <w:rPr>
          <w:vertAlign w:val="subscript"/>
        </w:rPr>
        <w:t xml:space="preserve">PE </w:t>
      </w:r>
      <w:r w:rsidR="0002491B">
        <w:rPr>
          <w:vertAlign w:val="subscript"/>
        </w:rPr>
        <w:softHyphen/>
      </w:r>
      <w:r w:rsidR="0002491B">
        <w:t>using Fisher z-transformation.</w:t>
      </w:r>
      <w:r w:rsidR="00082362">
        <w:t xml:space="preserve"> </w:t>
      </w:r>
      <w:r w:rsidR="0002491B">
        <w:t>Comparisons were made between chickens and all data and when the data was partitioned for ALB</w:t>
      </w:r>
      <w:r w:rsidR="0002491B">
        <w:rPr>
          <w:vertAlign w:val="subscript"/>
        </w:rPr>
        <w:t>BCG</w:t>
      </w:r>
      <w:r w:rsidR="0002491B">
        <w:t xml:space="preserve"> concentration.</w:t>
      </w:r>
    </w:p>
    <w:tbl>
      <w:tblPr>
        <w:tblW w:w="6860" w:type="dxa"/>
        <w:tblLook w:val="04A0" w:firstRow="1" w:lastRow="0" w:firstColumn="1" w:lastColumn="0" w:noHBand="0" w:noVBand="1"/>
      </w:tblPr>
      <w:tblGrid>
        <w:gridCol w:w="1068"/>
        <w:gridCol w:w="980"/>
        <w:gridCol w:w="940"/>
        <w:gridCol w:w="1149"/>
        <w:gridCol w:w="911"/>
        <w:gridCol w:w="1097"/>
        <w:gridCol w:w="823"/>
      </w:tblGrid>
      <w:tr w:rsidR="00485AD3" w:rsidRPr="00485AD3" w14:paraId="06CDB5EF" w14:textId="77777777" w:rsidTr="00485AD3">
        <w:trPr>
          <w:trHeight w:val="312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925CB5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B5F14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l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B3525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b</w:t>
            </w: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BCG</w:t>
            </w:r>
            <w:proofErr w:type="spellEnd"/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&lt; 2.5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28CBB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&gt;ALB</w:t>
            </w: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BCG</w:t>
            </w: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2.5</w:t>
            </w:r>
          </w:p>
        </w:tc>
      </w:tr>
      <w:tr w:rsidR="00485AD3" w:rsidRPr="00485AD3" w14:paraId="2EA69675" w14:textId="77777777" w:rsidTr="00485A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936B1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3E5DC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626A7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5A6B7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9905A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38651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49F0E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485AD3" w:rsidRPr="00485AD3" w14:paraId="685F2363" w14:textId="77777777" w:rsidTr="00485AD3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6CD16" w14:textId="77777777" w:rsidR="00485AD3" w:rsidRPr="00485AD3" w:rsidRDefault="00485AD3" w:rsidP="00485A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ian</w:t>
            </w: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Othe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6A2E0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9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35C12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FD935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96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CA8B7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11B85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98924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85AD3" w:rsidRPr="00485AD3" w14:paraId="63C35A16" w14:textId="77777777" w:rsidTr="00485A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D69BA" w14:textId="77777777" w:rsidR="00485AD3" w:rsidRPr="00485AD3" w:rsidRDefault="00485AD3" w:rsidP="00485A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DD976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5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C7C5A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B6587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2EE44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B9B37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2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E7820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9</w:t>
            </w:r>
          </w:p>
        </w:tc>
      </w:tr>
      <w:tr w:rsidR="00485AD3" w:rsidRPr="00485AD3" w14:paraId="54BE67F5" w14:textId="77777777" w:rsidTr="00485A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3DE93" w14:textId="77777777" w:rsidR="00485AD3" w:rsidRPr="00485AD3" w:rsidRDefault="00485AD3" w:rsidP="00485A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E8C6A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5.4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D7E45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20D03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9EDCE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4B6C7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069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4B9F3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02</w:t>
            </w:r>
          </w:p>
        </w:tc>
      </w:tr>
      <w:tr w:rsidR="00485AD3" w:rsidRPr="00485AD3" w14:paraId="625AB0A9" w14:textId="77777777" w:rsidTr="00485AD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70330" w14:textId="77777777" w:rsidR="00485AD3" w:rsidRPr="00485AD3" w:rsidRDefault="00485AD3" w:rsidP="00485A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or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21277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7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B4AC1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F9AB2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E4434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B58CD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AAF7A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6</w:t>
            </w:r>
          </w:p>
        </w:tc>
      </w:tr>
      <w:tr w:rsidR="00485AD3" w:rsidRPr="00485AD3" w14:paraId="6AF94345" w14:textId="77777777" w:rsidTr="00485A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83F53" w14:textId="77777777" w:rsidR="00485AD3" w:rsidRPr="00485AD3" w:rsidRDefault="00485AD3" w:rsidP="00485AD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umina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23DA1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4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3013D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33A07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61994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00021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21E91F" w14:textId="77777777" w:rsidR="00485AD3" w:rsidRPr="00485AD3" w:rsidRDefault="00485AD3" w:rsidP="00485A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85AD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45</w:t>
            </w:r>
          </w:p>
        </w:tc>
      </w:tr>
    </w:tbl>
    <w:p w14:paraId="741FD9F3" w14:textId="1B51D531" w:rsidR="00730DBF" w:rsidRDefault="00730DBF" w:rsidP="00696FEF">
      <w:pPr>
        <w:spacing w:line="480" w:lineRule="auto"/>
        <w:rPr>
          <w:b/>
          <w:bCs/>
        </w:rPr>
      </w:pPr>
    </w:p>
    <w:p w14:paraId="0FB67F7C" w14:textId="470C09B0" w:rsidR="008E0FA5" w:rsidRDefault="0002491B" w:rsidP="00696FEF">
      <w:pPr>
        <w:spacing w:line="480" w:lineRule="auto"/>
      </w:pPr>
      <w:r w:rsidRPr="00DC1809">
        <w:rPr>
          <w:b/>
          <w:bCs/>
        </w:rPr>
        <w:t>Supplemental Table</w:t>
      </w:r>
      <w:r>
        <w:rPr>
          <w:b/>
          <w:bCs/>
        </w:rPr>
        <w:t xml:space="preserve"> 2</w:t>
      </w:r>
      <w:r>
        <w:t xml:space="preserve"> </w:t>
      </w:r>
      <w:r w:rsidR="008E0FA5">
        <w:t xml:space="preserve">Reference intervals for plasma proteins in chickens measured using </w:t>
      </w:r>
      <w:proofErr w:type="spellStart"/>
      <w:r w:rsidR="008E0FA5">
        <w:t>colorometric</w:t>
      </w:r>
      <w:proofErr w:type="spellEnd"/>
      <w:r w:rsidR="008E0FA5">
        <w:t xml:space="preserve"> methods.</w:t>
      </w:r>
    </w:p>
    <w:tbl>
      <w:tblPr>
        <w:tblW w:w="13950" w:type="dxa"/>
        <w:tblInd w:w="90" w:type="dxa"/>
        <w:tblLook w:val="04A0" w:firstRow="1" w:lastRow="0" w:firstColumn="1" w:lastColumn="0" w:noHBand="0" w:noVBand="1"/>
      </w:tblPr>
      <w:tblGrid>
        <w:gridCol w:w="1260"/>
        <w:gridCol w:w="695"/>
        <w:gridCol w:w="914"/>
        <w:gridCol w:w="551"/>
        <w:gridCol w:w="810"/>
        <w:gridCol w:w="720"/>
        <w:gridCol w:w="990"/>
        <w:gridCol w:w="608"/>
        <w:gridCol w:w="820"/>
        <w:gridCol w:w="780"/>
        <w:gridCol w:w="1367"/>
        <w:gridCol w:w="1105"/>
        <w:gridCol w:w="720"/>
        <w:gridCol w:w="720"/>
        <w:gridCol w:w="990"/>
        <w:gridCol w:w="900"/>
      </w:tblGrid>
      <w:tr w:rsidR="00F85A6C" w:rsidRPr="00F85A6C" w14:paraId="1ADA5D6C" w14:textId="77777777" w:rsidTr="00F85A6C">
        <w:trPr>
          <w:trHeight w:val="759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27D4438" w14:textId="77777777" w:rsidR="00F85A6C" w:rsidRPr="00F85A6C" w:rsidRDefault="00F85A6C" w:rsidP="00F85A6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asurand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AEFEB2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Units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66DD127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DFD7A84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0520061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E56EB1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0D453E5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dian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CA338A1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CC05A6B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59A438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</w:t>
            </w:r>
            <w:proofErr w:type="spellStart"/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value</w:t>
            </w: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BFDE105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istribution</w:t>
            </w: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5AE4D24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thod</w:t>
            </w: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D22D20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RL of </w:t>
            </w:r>
            <w:proofErr w:type="spellStart"/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I</w:t>
            </w: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        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1A16AA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URL of </w:t>
            </w:r>
            <w:proofErr w:type="spellStart"/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I</w:t>
            </w: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FE46322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I 90% of LR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BBCDFF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I 90% of URL</w:t>
            </w:r>
          </w:p>
        </w:tc>
      </w:tr>
      <w:tr w:rsidR="00F85A6C" w:rsidRPr="00F85A6C" w14:paraId="793B0AAD" w14:textId="77777777" w:rsidTr="00F85A6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EAB09" w14:textId="77777777" w:rsidR="00F85A6C" w:rsidRPr="00F85A6C" w:rsidRDefault="00F85A6C" w:rsidP="00F85A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bumin</w:t>
            </w: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BCG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457F3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/d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F03C3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85A6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FF455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D25F6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63A57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8EBA1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45907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83DB4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40C44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7596E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EAACE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B4C24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500D5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DB9AE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-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91AEF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-2.5</w:t>
            </w:r>
          </w:p>
        </w:tc>
      </w:tr>
      <w:tr w:rsidR="00F85A6C" w:rsidRPr="00F85A6C" w14:paraId="2DA6874B" w14:textId="77777777" w:rsidTr="00F85A6C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59677" w14:textId="77777777" w:rsidR="00F85A6C" w:rsidRPr="00F85A6C" w:rsidRDefault="00F85A6C" w:rsidP="00F85A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A4ABD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229FF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85A6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206DB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DFCFD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F524B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50606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4FAE8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A713F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744FF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EAC93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F573E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2EF8B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C7173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92D56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-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CE694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-2.5</w:t>
            </w:r>
          </w:p>
        </w:tc>
      </w:tr>
      <w:tr w:rsidR="00F85A6C" w:rsidRPr="00F85A6C" w14:paraId="76701099" w14:textId="77777777" w:rsidTr="00F85A6C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125AE" w14:textId="77777777" w:rsidR="00F85A6C" w:rsidRPr="00F85A6C" w:rsidRDefault="00F85A6C" w:rsidP="00F85A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F7176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068E5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85A6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ost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51FC4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05E5E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136E2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35AE3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287B0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C40E1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1DEB1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8F5F6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080AE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59AC1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ECE94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7F642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-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F0A6F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-2.2</w:t>
            </w:r>
          </w:p>
        </w:tc>
      </w:tr>
      <w:tr w:rsidR="00F85A6C" w:rsidRPr="00F85A6C" w14:paraId="543C25FA" w14:textId="77777777" w:rsidTr="00F85A6C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9BA56" w14:textId="77777777" w:rsidR="00F85A6C" w:rsidRPr="00F85A6C" w:rsidRDefault="00F85A6C" w:rsidP="00F85A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Globulin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E5FB6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/d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ACD97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85A6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DF916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9BC06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F15E8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85C6B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E4785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A7A34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F0245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6E1B1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D07DD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3647B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28931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5F3B7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-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3A84B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8-5.1</w:t>
            </w:r>
          </w:p>
        </w:tc>
      </w:tr>
      <w:tr w:rsidR="00F85A6C" w:rsidRPr="00F85A6C" w14:paraId="2A8039EF" w14:textId="77777777" w:rsidTr="00F85A6C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9D4C5" w14:textId="77777777" w:rsidR="00F85A6C" w:rsidRPr="00F85A6C" w:rsidRDefault="00F85A6C" w:rsidP="00F85A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44117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1D9AF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85A6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EF9A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CEFC4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6FFC1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E68E0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A4A71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6AE8F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3982A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1529C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AEBDD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731D0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EB8B3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09772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EEA52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7-5.1</w:t>
            </w:r>
          </w:p>
        </w:tc>
      </w:tr>
      <w:tr w:rsidR="00F85A6C" w:rsidRPr="00F85A6C" w14:paraId="6D6147CE" w14:textId="77777777" w:rsidTr="00F85A6C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B6044" w14:textId="77777777" w:rsidR="00F85A6C" w:rsidRPr="00F85A6C" w:rsidRDefault="00F85A6C" w:rsidP="00F85A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8CD65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C7A7A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85A6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ost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36B8C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8970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274A4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1813B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7A37A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76081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DFEE5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85C5A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BB545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60A56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738CC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A9C64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-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E64E3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8-4.3</w:t>
            </w:r>
          </w:p>
        </w:tc>
      </w:tr>
      <w:tr w:rsidR="00F85A6C" w:rsidRPr="00F85A6C" w14:paraId="5F3E1DE4" w14:textId="77777777" w:rsidTr="00F85A6C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CA70A" w14:textId="77777777" w:rsidR="00F85A6C" w:rsidRPr="00F85A6C" w:rsidRDefault="00F85A6C" w:rsidP="00F85A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gramStart"/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:G</w:t>
            </w: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BCG</w:t>
            </w:r>
            <w:proofErr w:type="gram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1188E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7C4F9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85A6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C3F94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FD04E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71B60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1FFF3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4F176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FE9B9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63E56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26B2C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62942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9C49C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8636B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AFC68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1D110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-0.84</w:t>
            </w:r>
          </w:p>
        </w:tc>
      </w:tr>
      <w:tr w:rsidR="00F85A6C" w:rsidRPr="00F85A6C" w14:paraId="67FBFC88" w14:textId="77777777" w:rsidTr="00F85A6C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D8DD1" w14:textId="77777777" w:rsidR="00F85A6C" w:rsidRPr="00F85A6C" w:rsidRDefault="00F85A6C" w:rsidP="00F85A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66A89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1DAEA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85A6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83858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6730B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83621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14E41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3EB47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5F091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AA220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A68FD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A70B3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2651C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DB418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2DD28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AF23E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-0.86</w:t>
            </w:r>
          </w:p>
        </w:tc>
      </w:tr>
      <w:tr w:rsidR="00F85A6C" w:rsidRPr="00F85A6C" w14:paraId="2CBAC569" w14:textId="77777777" w:rsidTr="00F85A6C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3CD3D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58337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79798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85A6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ost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F680D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79FA7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496EC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E99A1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86A51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35B14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9C3D7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AE412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C85FD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D3A10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95B18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8750C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-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F1239" w14:textId="77777777" w:rsidR="00F85A6C" w:rsidRPr="00F85A6C" w:rsidRDefault="00F85A6C" w:rsidP="00F85A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-0.78</w:t>
            </w:r>
          </w:p>
        </w:tc>
      </w:tr>
      <w:tr w:rsidR="00F85A6C" w:rsidRPr="00F85A6C" w14:paraId="302A1ED3" w14:textId="77777777" w:rsidTr="00F85A6C">
        <w:trPr>
          <w:trHeight w:val="288"/>
        </w:trPr>
        <w:tc>
          <w:tcPr>
            <w:tcW w:w="1395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342989" w14:textId="77777777" w:rsidR="00F85A6C" w:rsidRPr="00F85A6C" w:rsidRDefault="00F85A6C" w:rsidP="00F85A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derson</w:t>
            </w:r>
            <w:proofErr w:type="spellEnd"/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 Darling: G, Gaussian; NG, non-Gaussian</w:t>
            </w:r>
          </w:p>
        </w:tc>
      </w:tr>
      <w:tr w:rsidR="00F85A6C" w:rsidRPr="00F85A6C" w14:paraId="5B7D856A" w14:textId="77777777" w:rsidTr="00F85A6C">
        <w:trPr>
          <w:trHeight w:val="288"/>
        </w:trPr>
        <w:tc>
          <w:tcPr>
            <w:tcW w:w="1395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ED4504" w14:textId="77777777" w:rsidR="00F85A6C" w:rsidRPr="00F85A6C" w:rsidRDefault="00F85A6C" w:rsidP="00F85A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c</w:t>
            </w:r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</w:t>
            </w:r>
            <w:proofErr w:type="spellEnd"/>
            <w:r w:rsidRPr="00F85A6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, parametric; NP, nonparametric</w:t>
            </w:r>
          </w:p>
        </w:tc>
      </w:tr>
    </w:tbl>
    <w:p w14:paraId="2EA8CC83" w14:textId="77777777" w:rsidR="00F85A6C" w:rsidRDefault="00F85A6C" w:rsidP="00696FEF">
      <w:pPr>
        <w:spacing w:line="480" w:lineRule="auto"/>
      </w:pPr>
    </w:p>
    <w:sectPr w:rsidR="00F85A6C" w:rsidSect="006C1B2D">
      <w:footerReference w:type="default" r:id="rId10"/>
      <w:pgSz w:w="15840" w:h="12240" w:orient="landscape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92AEC1" w14:textId="77777777" w:rsidR="00486893" w:rsidRDefault="00486893" w:rsidP="00696FEF">
      <w:pPr>
        <w:spacing w:after="0" w:line="240" w:lineRule="auto"/>
      </w:pPr>
      <w:r>
        <w:separator/>
      </w:r>
    </w:p>
  </w:endnote>
  <w:endnote w:type="continuationSeparator" w:id="0">
    <w:p w14:paraId="0C3F1A2B" w14:textId="77777777" w:rsidR="00486893" w:rsidRDefault="00486893" w:rsidP="00696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75670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EB3EC5" w14:textId="49509EDE" w:rsidR="00696FEF" w:rsidRDefault="00696F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EC6B03" w14:textId="77777777" w:rsidR="00696FEF" w:rsidRDefault="00696F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372C67" w14:textId="77777777" w:rsidR="00486893" w:rsidRDefault="00486893" w:rsidP="00696FEF">
      <w:pPr>
        <w:spacing w:after="0" w:line="240" w:lineRule="auto"/>
      </w:pPr>
      <w:r>
        <w:separator/>
      </w:r>
    </w:p>
  </w:footnote>
  <w:footnote w:type="continuationSeparator" w:id="0">
    <w:p w14:paraId="12D5FF9D" w14:textId="77777777" w:rsidR="00486893" w:rsidRDefault="00486893" w:rsidP="00696FEF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MhW4U+QRlSFYqj" int2:id="26IAHxpp">
      <int2:state int2:value="Rejected" int2:type="AugLoop_Text_Critique"/>
    </int2:textHash>
    <int2:textHash int2:hashCode="OjeOYV7QGH1f3X" int2:id="nBsrPQRE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5F7"/>
    <w:rsid w:val="00000D26"/>
    <w:rsid w:val="00001BA2"/>
    <w:rsid w:val="00001FD0"/>
    <w:rsid w:val="000042C3"/>
    <w:rsid w:val="0000622F"/>
    <w:rsid w:val="00006AB1"/>
    <w:rsid w:val="00006D10"/>
    <w:rsid w:val="000114FF"/>
    <w:rsid w:val="00012540"/>
    <w:rsid w:val="000154DD"/>
    <w:rsid w:val="00015CEF"/>
    <w:rsid w:val="000168A2"/>
    <w:rsid w:val="00016C3E"/>
    <w:rsid w:val="00020294"/>
    <w:rsid w:val="0002077E"/>
    <w:rsid w:val="00022BFF"/>
    <w:rsid w:val="0002491B"/>
    <w:rsid w:val="00025189"/>
    <w:rsid w:val="000253D0"/>
    <w:rsid w:val="00025F4C"/>
    <w:rsid w:val="00030EB2"/>
    <w:rsid w:val="000319FA"/>
    <w:rsid w:val="0003227D"/>
    <w:rsid w:val="00032B9B"/>
    <w:rsid w:val="00032FB9"/>
    <w:rsid w:val="00033861"/>
    <w:rsid w:val="000349FD"/>
    <w:rsid w:val="00036235"/>
    <w:rsid w:val="0003649E"/>
    <w:rsid w:val="00043C3D"/>
    <w:rsid w:val="00044045"/>
    <w:rsid w:val="00046FD4"/>
    <w:rsid w:val="000477BD"/>
    <w:rsid w:val="00050D04"/>
    <w:rsid w:val="000511B8"/>
    <w:rsid w:val="000537DC"/>
    <w:rsid w:val="00055CBE"/>
    <w:rsid w:val="000576D5"/>
    <w:rsid w:val="00057D2F"/>
    <w:rsid w:val="00057F4F"/>
    <w:rsid w:val="0006020A"/>
    <w:rsid w:val="0006057D"/>
    <w:rsid w:val="000608A0"/>
    <w:rsid w:val="00062F73"/>
    <w:rsid w:val="00063126"/>
    <w:rsid w:val="0006625F"/>
    <w:rsid w:val="000669B7"/>
    <w:rsid w:val="00070154"/>
    <w:rsid w:val="00071053"/>
    <w:rsid w:val="000727EA"/>
    <w:rsid w:val="0007322D"/>
    <w:rsid w:val="0007466C"/>
    <w:rsid w:val="00074B68"/>
    <w:rsid w:val="00075E07"/>
    <w:rsid w:val="00082362"/>
    <w:rsid w:val="0008477A"/>
    <w:rsid w:val="0008571D"/>
    <w:rsid w:val="00085C28"/>
    <w:rsid w:val="0008641E"/>
    <w:rsid w:val="0008747F"/>
    <w:rsid w:val="00091B6B"/>
    <w:rsid w:val="000922CB"/>
    <w:rsid w:val="00092999"/>
    <w:rsid w:val="00093B17"/>
    <w:rsid w:val="00093CE7"/>
    <w:rsid w:val="00094208"/>
    <w:rsid w:val="00094799"/>
    <w:rsid w:val="00095198"/>
    <w:rsid w:val="00095666"/>
    <w:rsid w:val="00097401"/>
    <w:rsid w:val="00097744"/>
    <w:rsid w:val="000A005A"/>
    <w:rsid w:val="000A0628"/>
    <w:rsid w:val="000A065C"/>
    <w:rsid w:val="000A29FE"/>
    <w:rsid w:val="000A7466"/>
    <w:rsid w:val="000A7B8A"/>
    <w:rsid w:val="000B0A05"/>
    <w:rsid w:val="000B51E8"/>
    <w:rsid w:val="000B661E"/>
    <w:rsid w:val="000C1268"/>
    <w:rsid w:val="000C144B"/>
    <w:rsid w:val="000C2401"/>
    <w:rsid w:val="000C507F"/>
    <w:rsid w:val="000C54F2"/>
    <w:rsid w:val="000C5516"/>
    <w:rsid w:val="000C5D3D"/>
    <w:rsid w:val="000C6602"/>
    <w:rsid w:val="000D050D"/>
    <w:rsid w:val="000D201D"/>
    <w:rsid w:val="000D2173"/>
    <w:rsid w:val="000D61F4"/>
    <w:rsid w:val="000D6724"/>
    <w:rsid w:val="000D7908"/>
    <w:rsid w:val="000D7D81"/>
    <w:rsid w:val="000E21B6"/>
    <w:rsid w:val="000E3D60"/>
    <w:rsid w:val="000E4AE4"/>
    <w:rsid w:val="000E4E41"/>
    <w:rsid w:val="000E7FB4"/>
    <w:rsid w:val="000F0CB3"/>
    <w:rsid w:val="000F1BAF"/>
    <w:rsid w:val="000F2291"/>
    <w:rsid w:val="000F57A6"/>
    <w:rsid w:val="000F670B"/>
    <w:rsid w:val="00104DF2"/>
    <w:rsid w:val="00105168"/>
    <w:rsid w:val="001057BA"/>
    <w:rsid w:val="0010775D"/>
    <w:rsid w:val="00111978"/>
    <w:rsid w:val="001119D2"/>
    <w:rsid w:val="001140D6"/>
    <w:rsid w:val="00114626"/>
    <w:rsid w:val="00114BAB"/>
    <w:rsid w:val="001155F7"/>
    <w:rsid w:val="001158E8"/>
    <w:rsid w:val="0011753E"/>
    <w:rsid w:val="001177AF"/>
    <w:rsid w:val="00117BA8"/>
    <w:rsid w:val="001209E0"/>
    <w:rsid w:val="0012277A"/>
    <w:rsid w:val="00122FC4"/>
    <w:rsid w:val="00127013"/>
    <w:rsid w:val="00127744"/>
    <w:rsid w:val="00131246"/>
    <w:rsid w:val="00132423"/>
    <w:rsid w:val="00132A07"/>
    <w:rsid w:val="00133850"/>
    <w:rsid w:val="001338DF"/>
    <w:rsid w:val="00134DDC"/>
    <w:rsid w:val="001360E5"/>
    <w:rsid w:val="00136188"/>
    <w:rsid w:val="00137BC9"/>
    <w:rsid w:val="0014005D"/>
    <w:rsid w:val="00140819"/>
    <w:rsid w:val="00140E2C"/>
    <w:rsid w:val="0014135A"/>
    <w:rsid w:val="001417E1"/>
    <w:rsid w:val="00144FD2"/>
    <w:rsid w:val="001520B6"/>
    <w:rsid w:val="001521D5"/>
    <w:rsid w:val="00152F43"/>
    <w:rsid w:val="00152FE4"/>
    <w:rsid w:val="0015329F"/>
    <w:rsid w:val="00154688"/>
    <w:rsid w:val="00154C3E"/>
    <w:rsid w:val="00155230"/>
    <w:rsid w:val="00160F33"/>
    <w:rsid w:val="001617C4"/>
    <w:rsid w:val="0016296A"/>
    <w:rsid w:val="00162CF9"/>
    <w:rsid w:val="001649C8"/>
    <w:rsid w:val="00164EBE"/>
    <w:rsid w:val="00165039"/>
    <w:rsid w:val="001675E5"/>
    <w:rsid w:val="00171DED"/>
    <w:rsid w:val="00176070"/>
    <w:rsid w:val="001764B1"/>
    <w:rsid w:val="00177972"/>
    <w:rsid w:val="00180B7E"/>
    <w:rsid w:val="00183BAD"/>
    <w:rsid w:val="001840E1"/>
    <w:rsid w:val="00184145"/>
    <w:rsid w:val="00184807"/>
    <w:rsid w:val="00184917"/>
    <w:rsid w:val="0018704E"/>
    <w:rsid w:val="00187451"/>
    <w:rsid w:val="00190550"/>
    <w:rsid w:val="001945E4"/>
    <w:rsid w:val="00195636"/>
    <w:rsid w:val="00195BC8"/>
    <w:rsid w:val="001969D5"/>
    <w:rsid w:val="0019715B"/>
    <w:rsid w:val="001A2589"/>
    <w:rsid w:val="001A377B"/>
    <w:rsid w:val="001A3CDA"/>
    <w:rsid w:val="001A53AF"/>
    <w:rsid w:val="001A7038"/>
    <w:rsid w:val="001B04E3"/>
    <w:rsid w:val="001B1371"/>
    <w:rsid w:val="001B2985"/>
    <w:rsid w:val="001B308F"/>
    <w:rsid w:val="001B356E"/>
    <w:rsid w:val="001B6AC4"/>
    <w:rsid w:val="001B7B19"/>
    <w:rsid w:val="001C0FC7"/>
    <w:rsid w:val="001C44FE"/>
    <w:rsid w:val="001C627F"/>
    <w:rsid w:val="001D0A56"/>
    <w:rsid w:val="001D1C41"/>
    <w:rsid w:val="001D2A22"/>
    <w:rsid w:val="001D39B2"/>
    <w:rsid w:val="001D675A"/>
    <w:rsid w:val="001D7DA1"/>
    <w:rsid w:val="001E5183"/>
    <w:rsid w:val="001E7022"/>
    <w:rsid w:val="001E743A"/>
    <w:rsid w:val="001E7F82"/>
    <w:rsid w:val="001F1BD9"/>
    <w:rsid w:val="001F2B4B"/>
    <w:rsid w:val="001F42A0"/>
    <w:rsid w:val="001F4437"/>
    <w:rsid w:val="001F4763"/>
    <w:rsid w:val="001F4F99"/>
    <w:rsid w:val="001F5731"/>
    <w:rsid w:val="001F5736"/>
    <w:rsid w:val="001F6937"/>
    <w:rsid w:val="00200863"/>
    <w:rsid w:val="00200B24"/>
    <w:rsid w:val="00200EA6"/>
    <w:rsid w:val="00200ED3"/>
    <w:rsid w:val="0020232A"/>
    <w:rsid w:val="00202DA3"/>
    <w:rsid w:val="00202E91"/>
    <w:rsid w:val="00205B41"/>
    <w:rsid w:val="0020628C"/>
    <w:rsid w:val="00206535"/>
    <w:rsid w:val="00206667"/>
    <w:rsid w:val="0020728F"/>
    <w:rsid w:val="002112D4"/>
    <w:rsid w:val="00213AFC"/>
    <w:rsid w:val="0021645E"/>
    <w:rsid w:val="00216EC9"/>
    <w:rsid w:val="00221A0B"/>
    <w:rsid w:val="0022269D"/>
    <w:rsid w:val="002255D8"/>
    <w:rsid w:val="002259E3"/>
    <w:rsid w:val="00227F69"/>
    <w:rsid w:val="00230E60"/>
    <w:rsid w:val="00231B65"/>
    <w:rsid w:val="00231BB6"/>
    <w:rsid w:val="0023243E"/>
    <w:rsid w:val="002347CA"/>
    <w:rsid w:val="002402A7"/>
    <w:rsid w:val="00241980"/>
    <w:rsid w:val="002432F4"/>
    <w:rsid w:val="00245235"/>
    <w:rsid w:val="002469ED"/>
    <w:rsid w:val="00251EEE"/>
    <w:rsid w:val="00251F03"/>
    <w:rsid w:val="00252E69"/>
    <w:rsid w:val="0025431C"/>
    <w:rsid w:val="002567A1"/>
    <w:rsid w:val="002570A9"/>
    <w:rsid w:val="00257126"/>
    <w:rsid w:val="0026057D"/>
    <w:rsid w:val="002611A1"/>
    <w:rsid w:val="002616E5"/>
    <w:rsid w:val="00262141"/>
    <w:rsid w:val="00262CCF"/>
    <w:rsid w:val="00262FDF"/>
    <w:rsid w:val="002636BA"/>
    <w:rsid w:val="00264391"/>
    <w:rsid w:val="0026541D"/>
    <w:rsid w:val="00271FEC"/>
    <w:rsid w:val="00272DCA"/>
    <w:rsid w:val="002758AA"/>
    <w:rsid w:val="00277211"/>
    <w:rsid w:val="00280829"/>
    <w:rsid w:val="00285BF6"/>
    <w:rsid w:val="002876C5"/>
    <w:rsid w:val="00290461"/>
    <w:rsid w:val="002931B8"/>
    <w:rsid w:val="00294B66"/>
    <w:rsid w:val="00295389"/>
    <w:rsid w:val="0029714F"/>
    <w:rsid w:val="002A0725"/>
    <w:rsid w:val="002A0E9A"/>
    <w:rsid w:val="002A16FB"/>
    <w:rsid w:val="002A5774"/>
    <w:rsid w:val="002A59F4"/>
    <w:rsid w:val="002A7AC7"/>
    <w:rsid w:val="002B1049"/>
    <w:rsid w:val="002B207F"/>
    <w:rsid w:val="002B2703"/>
    <w:rsid w:val="002B4C26"/>
    <w:rsid w:val="002B64D3"/>
    <w:rsid w:val="002B6FD4"/>
    <w:rsid w:val="002C01B4"/>
    <w:rsid w:val="002C0B80"/>
    <w:rsid w:val="002C44E7"/>
    <w:rsid w:val="002C4CFF"/>
    <w:rsid w:val="002D0BC3"/>
    <w:rsid w:val="002D11C4"/>
    <w:rsid w:val="002D1DD1"/>
    <w:rsid w:val="002D3DA3"/>
    <w:rsid w:val="002D4111"/>
    <w:rsid w:val="002D45D4"/>
    <w:rsid w:val="002D4F21"/>
    <w:rsid w:val="002D5133"/>
    <w:rsid w:val="002D710B"/>
    <w:rsid w:val="002E334E"/>
    <w:rsid w:val="002E33DB"/>
    <w:rsid w:val="002E4E3C"/>
    <w:rsid w:val="002E50BC"/>
    <w:rsid w:val="002E5F0E"/>
    <w:rsid w:val="002F0B81"/>
    <w:rsid w:val="002F3A0D"/>
    <w:rsid w:val="002F42E8"/>
    <w:rsid w:val="002F5B45"/>
    <w:rsid w:val="002F5DD2"/>
    <w:rsid w:val="003007CD"/>
    <w:rsid w:val="00300C06"/>
    <w:rsid w:val="003040F7"/>
    <w:rsid w:val="00306470"/>
    <w:rsid w:val="0031302D"/>
    <w:rsid w:val="003136AD"/>
    <w:rsid w:val="00315634"/>
    <w:rsid w:val="0031698F"/>
    <w:rsid w:val="0031793E"/>
    <w:rsid w:val="0032034E"/>
    <w:rsid w:val="00320C4D"/>
    <w:rsid w:val="00320EA6"/>
    <w:rsid w:val="003213F9"/>
    <w:rsid w:val="00322389"/>
    <w:rsid w:val="003225D1"/>
    <w:rsid w:val="003237C3"/>
    <w:rsid w:val="00324D13"/>
    <w:rsid w:val="00325472"/>
    <w:rsid w:val="00331910"/>
    <w:rsid w:val="00331956"/>
    <w:rsid w:val="00331CEF"/>
    <w:rsid w:val="003320D6"/>
    <w:rsid w:val="0033478A"/>
    <w:rsid w:val="003360F8"/>
    <w:rsid w:val="0033659F"/>
    <w:rsid w:val="00337183"/>
    <w:rsid w:val="00337CAC"/>
    <w:rsid w:val="00340475"/>
    <w:rsid w:val="00340FD3"/>
    <w:rsid w:val="00342205"/>
    <w:rsid w:val="00342877"/>
    <w:rsid w:val="003431F3"/>
    <w:rsid w:val="00343D93"/>
    <w:rsid w:val="00344060"/>
    <w:rsid w:val="00346159"/>
    <w:rsid w:val="00347ECD"/>
    <w:rsid w:val="0035073C"/>
    <w:rsid w:val="0035136C"/>
    <w:rsid w:val="00355111"/>
    <w:rsid w:val="00356DAE"/>
    <w:rsid w:val="003600CE"/>
    <w:rsid w:val="00361090"/>
    <w:rsid w:val="00362358"/>
    <w:rsid w:val="0036290B"/>
    <w:rsid w:val="00366D41"/>
    <w:rsid w:val="0037112A"/>
    <w:rsid w:val="003716DE"/>
    <w:rsid w:val="0037183A"/>
    <w:rsid w:val="003722CD"/>
    <w:rsid w:val="00373CC5"/>
    <w:rsid w:val="00373EB4"/>
    <w:rsid w:val="00375063"/>
    <w:rsid w:val="00377283"/>
    <w:rsid w:val="003800E9"/>
    <w:rsid w:val="00381A4F"/>
    <w:rsid w:val="00382DBD"/>
    <w:rsid w:val="00385533"/>
    <w:rsid w:val="00387DA6"/>
    <w:rsid w:val="00391EB6"/>
    <w:rsid w:val="00394065"/>
    <w:rsid w:val="00396C67"/>
    <w:rsid w:val="00397B63"/>
    <w:rsid w:val="003A0B2B"/>
    <w:rsid w:val="003A0D05"/>
    <w:rsid w:val="003A0DAD"/>
    <w:rsid w:val="003A2C4A"/>
    <w:rsid w:val="003A3596"/>
    <w:rsid w:val="003A38C0"/>
    <w:rsid w:val="003A49EB"/>
    <w:rsid w:val="003A5176"/>
    <w:rsid w:val="003A5542"/>
    <w:rsid w:val="003A5624"/>
    <w:rsid w:val="003A570B"/>
    <w:rsid w:val="003A57FE"/>
    <w:rsid w:val="003A5CDF"/>
    <w:rsid w:val="003A64CC"/>
    <w:rsid w:val="003A66CA"/>
    <w:rsid w:val="003B0673"/>
    <w:rsid w:val="003B0C09"/>
    <w:rsid w:val="003B1A72"/>
    <w:rsid w:val="003B1B76"/>
    <w:rsid w:val="003B227F"/>
    <w:rsid w:val="003B2394"/>
    <w:rsid w:val="003B2ADB"/>
    <w:rsid w:val="003B3EDD"/>
    <w:rsid w:val="003B6DDC"/>
    <w:rsid w:val="003B7474"/>
    <w:rsid w:val="003B7598"/>
    <w:rsid w:val="003C103C"/>
    <w:rsid w:val="003C767A"/>
    <w:rsid w:val="003D140E"/>
    <w:rsid w:val="003D1838"/>
    <w:rsid w:val="003D24FD"/>
    <w:rsid w:val="003D2E90"/>
    <w:rsid w:val="003D3FFB"/>
    <w:rsid w:val="003D56A5"/>
    <w:rsid w:val="003D6C03"/>
    <w:rsid w:val="003D6CD5"/>
    <w:rsid w:val="003D7A2C"/>
    <w:rsid w:val="003E06D9"/>
    <w:rsid w:val="003E0F0B"/>
    <w:rsid w:val="003E2495"/>
    <w:rsid w:val="003E2A36"/>
    <w:rsid w:val="003E4B28"/>
    <w:rsid w:val="003E5895"/>
    <w:rsid w:val="003F08D1"/>
    <w:rsid w:val="003F0D7C"/>
    <w:rsid w:val="003F190A"/>
    <w:rsid w:val="003F1DC8"/>
    <w:rsid w:val="003F37C8"/>
    <w:rsid w:val="003F4515"/>
    <w:rsid w:val="003F6DB1"/>
    <w:rsid w:val="003F78C8"/>
    <w:rsid w:val="004002C1"/>
    <w:rsid w:val="004028C7"/>
    <w:rsid w:val="0040453D"/>
    <w:rsid w:val="00404A50"/>
    <w:rsid w:val="004063BC"/>
    <w:rsid w:val="00415FA3"/>
    <w:rsid w:val="00416E72"/>
    <w:rsid w:val="00420989"/>
    <w:rsid w:val="00420B95"/>
    <w:rsid w:val="004211B0"/>
    <w:rsid w:val="004213A7"/>
    <w:rsid w:val="00425051"/>
    <w:rsid w:val="004254E5"/>
    <w:rsid w:val="00426BFD"/>
    <w:rsid w:val="00427A1C"/>
    <w:rsid w:val="004309C9"/>
    <w:rsid w:val="00432B66"/>
    <w:rsid w:val="00435696"/>
    <w:rsid w:val="00436162"/>
    <w:rsid w:val="00436745"/>
    <w:rsid w:val="00436C06"/>
    <w:rsid w:val="00437C66"/>
    <w:rsid w:val="004443C1"/>
    <w:rsid w:val="00445C24"/>
    <w:rsid w:val="00451732"/>
    <w:rsid w:val="00451CA2"/>
    <w:rsid w:val="00451F3F"/>
    <w:rsid w:val="00452C1B"/>
    <w:rsid w:val="00453D0B"/>
    <w:rsid w:val="00454270"/>
    <w:rsid w:val="004556A9"/>
    <w:rsid w:val="00455FCA"/>
    <w:rsid w:val="004568B6"/>
    <w:rsid w:val="00457030"/>
    <w:rsid w:val="0045727E"/>
    <w:rsid w:val="004577B5"/>
    <w:rsid w:val="00457F06"/>
    <w:rsid w:val="004614C3"/>
    <w:rsid w:val="00461685"/>
    <w:rsid w:val="004627E3"/>
    <w:rsid w:val="00462B98"/>
    <w:rsid w:val="00467010"/>
    <w:rsid w:val="0046776F"/>
    <w:rsid w:val="004700BE"/>
    <w:rsid w:val="00471AC7"/>
    <w:rsid w:val="00473312"/>
    <w:rsid w:val="004757F5"/>
    <w:rsid w:val="00476452"/>
    <w:rsid w:val="00477962"/>
    <w:rsid w:val="00481A6A"/>
    <w:rsid w:val="00484263"/>
    <w:rsid w:val="00484D5E"/>
    <w:rsid w:val="00484EFF"/>
    <w:rsid w:val="00485AD3"/>
    <w:rsid w:val="00486893"/>
    <w:rsid w:val="004878FD"/>
    <w:rsid w:val="00487B4C"/>
    <w:rsid w:val="0049071D"/>
    <w:rsid w:val="00491E4D"/>
    <w:rsid w:val="0049362A"/>
    <w:rsid w:val="00493656"/>
    <w:rsid w:val="00493C39"/>
    <w:rsid w:val="00494DE8"/>
    <w:rsid w:val="004976BD"/>
    <w:rsid w:val="004A0554"/>
    <w:rsid w:val="004A15E8"/>
    <w:rsid w:val="004A1AEE"/>
    <w:rsid w:val="004A1FA0"/>
    <w:rsid w:val="004A2630"/>
    <w:rsid w:val="004A2698"/>
    <w:rsid w:val="004A4007"/>
    <w:rsid w:val="004A4128"/>
    <w:rsid w:val="004A4B20"/>
    <w:rsid w:val="004A50FB"/>
    <w:rsid w:val="004A59BE"/>
    <w:rsid w:val="004B0271"/>
    <w:rsid w:val="004B3647"/>
    <w:rsid w:val="004B44D9"/>
    <w:rsid w:val="004C1425"/>
    <w:rsid w:val="004C3CEF"/>
    <w:rsid w:val="004C46FE"/>
    <w:rsid w:val="004D0D97"/>
    <w:rsid w:val="004D18D9"/>
    <w:rsid w:val="004D1D43"/>
    <w:rsid w:val="004D24EF"/>
    <w:rsid w:val="004D5E6B"/>
    <w:rsid w:val="004E1058"/>
    <w:rsid w:val="004E1A27"/>
    <w:rsid w:val="004E1F43"/>
    <w:rsid w:val="004F266E"/>
    <w:rsid w:val="004F3581"/>
    <w:rsid w:val="004F37F0"/>
    <w:rsid w:val="004F51FE"/>
    <w:rsid w:val="004F65F6"/>
    <w:rsid w:val="004F76F4"/>
    <w:rsid w:val="004F7DFE"/>
    <w:rsid w:val="00502A4D"/>
    <w:rsid w:val="0050459F"/>
    <w:rsid w:val="00505C43"/>
    <w:rsid w:val="00506615"/>
    <w:rsid w:val="00506F0B"/>
    <w:rsid w:val="00507375"/>
    <w:rsid w:val="0050737B"/>
    <w:rsid w:val="00511C5A"/>
    <w:rsid w:val="00511DEA"/>
    <w:rsid w:val="0051294C"/>
    <w:rsid w:val="0051380B"/>
    <w:rsid w:val="00513F89"/>
    <w:rsid w:val="00514EB4"/>
    <w:rsid w:val="005150F9"/>
    <w:rsid w:val="00515C08"/>
    <w:rsid w:val="0051647E"/>
    <w:rsid w:val="00517BEF"/>
    <w:rsid w:val="00517E94"/>
    <w:rsid w:val="00520EE8"/>
    <w:rsid w:val="005215DC"/>
    <w:rsid w:val="00525525"/>
    <w:rsid w:val="00525D2D"/>
    <w:rsid w:val="00526A63"/>
    <w:rsid w:val="005316DE"/>
    <w:rsid w:val="0053323A"/>
    <w:rsid w:val="005347FE"/>
    <w:rsid w:val="0053591A"/>
    <w:rsid w:val="00535959"/>
    <w:rsid w:val="00536244"/>
    <w:rsid w:val="00536D8E"/>
    <w:rsid w:val="005374A7"/>
    <w:rsid w:val="00540C28"/>
    <w:rsid w:val="00541B94"/>
    <w:rsid w:val="005429D1"/>
    <w:rsid w:val="00544447"/>
    <w:rsid w:val="00544E4B"/>
    <w:rsid w:val="00551462"/>
    <w:rsid w:val="00551FF9"/>
    <w:rsid w:val="00552B33"/>
    <w:rsid w:val="00553600"/>
    <w:rsid w:val="0055422E"/>
    <w:rsid w:val="005556AF"/>
    <w:rsid w:val="00555C8A"/>
    <w:rsid w:val="00557396"/>
    <w:rsid w:val="00557A11"/>
    <w:rsid w:val="00557F06"/>
    <w:rsid w:val="0056006B"/>
    <w:rsid w:val="005608D0"/>
    <w:rsid w:val="005629FB"/>
    <w:rsid w:val="00565B04"/>
    <w:rsid w:val="00571458"/>
    <w:rsid w:val="00574075"/>
    <w:rsid w:val="00576037"/>
    <w:rsid w:val="00576E43"/>
    <w:rsid w:val="00577BAC"/>
    <w:rsid w:val="00582308"/>
    <w:rsid w:val="00583E74"/>
    <w:rsid w:val="00586EDC"/>
    <w:rsid w:val="00587D7F"/>
    <w:rsid w:val="00590A07"/>
    <w:rsid w:val="00594966"/>
    <w:rsid w:val="005956E5"/>
    <w:rsid w:val="005A1D2A"/>
    <w:rsid w:val="005A2067"/>
    <w:rsid w:val="005A4284"/>
    <w:rsid w:val="005A4DDE"/>
    <w:rsid w:val="005A5637"/>
    <w:rsid w:val="005A5CED"/>
    <w:rsid w:val="005B0843"/>
    <w:rsid w:val="005B2A7A"/>
    <w:rsid w:val="005B2AE8"/>
    <w:rsid w:val="005B2C91"/>
    <w:rsid w:val="005B59C7"/>
    <w:rsid w:val="005C375F"/>
    <w:rsid w:val="005C45D9"/>
    <w:rsid w:val="005C63B7"/>
    <w:rsid w:val="005C65D9"/>
    <w:rsid w:val="005C7014"/>
    <w:rsid w:val="005C772B"/>
    <w:rsid w:val="005D0016"/>
    <w:rsid w:val="005D02E9"/>
    <w:rsid w:val="005D08D3"/>
    <w:rsid w:val="005D10CC"/>
    <w:rsid w:val="005D151E"/>
    <w:rsid w:val="005D30A5"/>
    <w:rsid w:val="005D7454"/>
    <w:rsid w:val="005E05D3"/>
    <w:rsid w:val="005E0939"/>
    <w:rsid w:val="005E2F10"/>
    <w:rsid w:val="005E47B4"/>
    <w:rsid w:val="005E5BE7"/>
    <w:rsid w:val="005E69BA"/>
    <w:rsid w:val="005E7954"/>
    <w:rsid w:val="005F1071"/>
    <w:rsid w:val="005F1C53"/>
    <w:rsid w:val="005F2E8E"/>
    <w:rsid w:val="005F56D0"/>
    <w:rsid w:val="005F6CDC"/>
    <w:rsid w:val="00600998"/>
    <w:rsid w:val="0060124C"/>
    <w:rsid w:val="006028E4"/>
    <w:rsid w:val="00602E03"/>
    <w:rsid w:val="00605744"/>
    <w:rsid w:val="00605924"/>
    <w:rsid w:val="006126A9"/>
    <w:rsid w:val="00612D67"/>
    <w:rsid w:val="006133A7"/>
    <w:rsid w:val="006141C6"/>
    <w:rsid w:val="0061724D"/>
    <w:rsid w:val="00617858"/>
    <w:rsid w:val="00617CCD"/>
    <w:rsid w:val="00620A43"/>
    <w:rsid w:val="00621D27"/>
    <w:rsid w:val="006220A7"/>
    <w:rsid w:val="006228BD"/>
    <w:rsid w:val="0062442F"/>
    <w:rsid w:val="006245A0"/>
    <w:rsid w:val="006247E2"/>
    <w:rsid w:val="006254D6"/>
    <w:rsid w:val="006255B4"/>
    <w:rsid w:val="00625DEB"/>
    <w:rsid w:val="00626C47"/>
    <w:rsid w:val="00626C74"/>
    <w:rsid w:val="00627305"/>
    <w:rsid w:val="0063321E"/>
    <w:rsid w:val="00633D51"/>
    <w:rsid w:val="00634C96"/>
    <w:rsid w:val="00635AD2"/>
    <w:rsid w:val="00637991"/>
    <w:rsid w:val="00644CB4"/>
    <w:rsid w:val="00644DE9"/>
    <w:rsid w:val="00646408"/>
    <w:rsid w:val="0064645F"/>
    <w:rsid w:val="00646F13"/>
    <w:rsid w:val="0065175E"/>
    <w:rsid w:val="00651785"/>
    <w:rsid w:val="00653224"/>
    <w:rsid w:val="006539FA"/>
    <w:rsid w:val="006563C2"/>
    <w:rsid w:val="00657A35"/>
    <w:rsid w:val="00660B42"/>
    <w:rsid w:val="006623E0"/>
    <w:rsid w:val="00665FDD"/>
    <w:rsid w:val="006718BB"/>
    <w:rsid w:val="006722D9"/>
    <w:rsid w:val="00672A06"/>
    <w:rsid w:val="0067572B"/>
    <w:rsid w:val="00675E7E"/>
    <w:rsid w:val="006769DA"/>
    <w:rsid w:val="006773B7"/>
    <w:rsid w:val="0068122D"/>
    <w:rsid w:val="00681AA0"/>
    <w:rsid w:val="00682103"/>
    <w:rsid w:val="00684398"/>
    <w:rsid w:val="00684B84"/>
    <w:rsid w:val="00685285"/>
    <w:rsid w:val="00685512"/>
    <w:rsid w:val="00685669"/>
    <w:rsid w:val="00690CB8"/>
    <w:rsid w:val="00690EBC"/>
    <w:rsid w:val="00694A36"/>
    <w:rsid w:val="00696FEF"/>
    <w:rsid w:val="00697E35"/>
    <w:rsid w:val="006A049C"/>
    <w:rsid w:val="006A1716"/>
    <w:rsid w:val="006A2461"/>
    <w:rsid w:val="006A32F8"/>
    <w:rsid w:val="006A46B2"/>
    <w:rsid w:val="006A486E"/>
    <w:rsid w:val="006A67CC"/>
    <w:rsid w:val="006A72B6"/>
    <w:rsid w:val="006A7CE9"/>
    <w:rsid w:val="006B2A7F"/>
    <w:rsid w:val="006B6391"/>
    <w:rsid w:val="006C16C5"/>
    <w:rsid w:val="006C1B2D"/>
    <w:rsid w:val="006C2187"/>
    <w:rsid w:val="006C7A8C"/>
    <w:rsid w:val="006C7F64"/>
    <w:rsid w:val="006D0FFE"/>
    <w:rsid w:val="006D180E"/>
    <w:rsid w:val="006D31C3"/>
    <w:rsid w:val="006D364A"/>
    <w:rsid w:val="006D51D1"/>
    <w:rsid w:val="006D64F4"/>
    <w:rsid w:val="006D65DD"/>
    <w:rsid w:val="006D6C6D"/>
    <w:rsid w:val="006D6F75"/>
    <w:rsid w:val="006E0B3D"/>
    <w:rsid w:val="006E1681"/>
    <w:rsid w:val="006E1D64"/>
    <w:rsid w:val="006E2581"/>
    <w:rsid w:val="006E3A33"/>
    <w:rsid w:val="006E3EAB"/>
    <w:rsid w:val="006E4150"/>
    <w:rsid w:val="006E48AC"/>
    <w:rsid w:val="006E5418"/>
    <w:rsid w:val="006F308B"/>
    <w:rsid w:val="006F7972"/>
    <w:rsid w:val="00700ADA"/>
    <w:rsid w:val="0070607F"/>
    <w:rsid w:val="007062A9"/>
    <w:rsid w:val="00706473"/>
    <w:rsid w:val="007064FB"/>
    <w:rsid w:val="007066A1"/>
    <w:rsid w:val="007067D4"/>
    <w:rsid w:val="007108F8"/>
    <w:rsid w:val="00711C2B"/>
    <w:rsid w:val="00713D07"/>
    <w:rsid w:val="00713FF0"/>
    <w:rsid w:val="007151F4"/>
    <w:rsid w:val="007162BF"/>
    <w:rsid w:val="007178ED"/>
    <w:rsid w:val="0072190A"/>
    <w:rsid w:val="007229D0"/>
    <w:rsid w:val="00726685"/>
    <w:rsid w:val="00726A7D"/>
    <w:rsid w:val="00730DBF"/>
    <w:rsid w:val="0073159D"/>
    <w:rsid w:val="00732847"/>
    <w:rsid w:val="007344B7"/>
    <w:rsid w:val="00736661"/>
    <w:rsid w:val="0073773E"/>
    <w:rsid w:val="00741784"/>
    <w:rsid w:val="00741973"/>
    <w:rsid w:val="00742905"/>
    <w:rsid w:val="00743C80"/>
    <w:rsid w:val="00744EBD"/>
    <w:rsid w:val="00745AAC"/>
    <w:rsid w:val="0074728E"/>
    <w:rsid w:val="007515EF"/>
    <w:rsid w:val="00753493"/>
    <w:rsid w:val="00755D41"/>
    <w:rsid w:val="00757452"/>
    <w:rsid w:val="00757A63"/>
    <w:rsid w:val="00760E9B"/>
    <w:rsid w:val="0076549B"/>
    <w:rsid w:val="00765727"/>
    <w:rsid w:val="0077068C"/>
    <w:rsid w:val="007707AE"/>
    <w:rsid w:val="00772A11"/>
    <w:rsid w:val="00773959"/>
    <w:rsid w:val="00775A90"/>
    <w:rsid w:val="007765F8"/>
    <w:rsid w:val="00780536"/>
    <w:rsid w:val="00780639"/>
    <w:rsid w:val="00781AA3"/>
    <w:rsid w:val="007827D7"/>
    <w:rsid w:val="00782D89"/>
    <w:rsid w:val="00782E61"/>
    <w:rsid w:val="0078619C"/>
    <w:rsid w:val="007867AE"/>
    <w:rsid w:val="00786B17"/>
    <w:rsid w:val="0079185B"/>
    <w:rsid w:val="00792554"/>
    <w:rsid w:val="00792A08"/>
    <w:rsid w:val="00792DD2"/>
    <w:rsid w:val="00794F67"/>
    <w:rsid w:val="00795F99"/>
    <w:rsid w:val="00796B50"/>
    <w:rsid w:val="00797C5F"/>
    <w:rsid w:val="007A0C76"/>
    <w:rsid w:val="007A136E"/>
    <w:rsid w:val="007A32F5"/>
    <w:rsid w:val="007A3C7A"/>
    <w:rsid w:val="007A46E2"/>
    <w:rsid w:val="007A6E1B"/>
    <w:rsid w:val="007A7404"/>
    <w:rsid w:val="007B038C"/>
    <w:rsid w:val="007B3342"/>
    <w:rsid w:val="007B42AB"/>
    <w:rsid w:val="007B4CA2"/>
    <w:rsid w:val="007B569E"/>
    <w:rsid w:val="007B5BA5"/>
    <w:rsid w:val="007B5EBF"/>
    <w:rsid w:val="007B6127"/>
    <w:rsid w:val="007B6AFF"/>
    <w:rsid w:val="007C09D4"/>
    <w:rsid w:val="007C0B5C"/>
    <w:rsid w:val="007C242D"/>
    <w:rsid w:val="007C3AAC"/>
    <w:rsid w:val="007C479E"/>
    <w:rsid w:val="007C5DFB"/>
    <w:rsid w:val="007C6FB3"/>
    <w:rsid w:val="007C7709"/>
    <w:rsid w:val="007D0C8F"/>
    <w:rsid w:val="007D1D09"/>
    <w:rsid w:val="007D2D4A"/>
    <w:rsid w:val="007E22F6"/>
    <w:rsid w:val="007E27B1"/>
    <w:rsid w:val="007E2C8B"/>
    <w:rsid w:val="007E4CE3"/>
    <w:rsid w:val="007E7C80"/>
    <w:rsid w:val="007F1836"/>
    <w:rsid w:val="007F32DE"/>
    <w:rsid w:val="007F34DD"/>
    <w:rsid w:val="007F42A3"/>
    <w:rsid w:val="007F73A8"/>
    <w:rsid w:val="007F79DC"/>
    <w:rsid w:val="007F7B36"/>
    <w:rsid w:val="008009DD"/>
    <w:rsid w:val="008015DA"/>
    <w:rsid w:val="00804524"/>
    <w:rsid w:val="0080773C"/>
    <w:rsid w:val="00811ACF"/>
    <w:rsid w:val="008150AE"/>
    <w:rsid w:val="0081731E"/>
    <w:rsid w:val="00817BFA"/>
    <w:rsid w:val="00817F28"/>
    <w:rsid w:val="00820EDE"/>
    <w:rsid w:val="0082169D"/>
    <w:rsid w:val="00821B25"/>
    <w:rsid w:val="0082230E"/>
    <w:rsid w:val="00823480"/>
    <w:rsid w:val="0082647A"/>
    <w:rsid w:val="008274CA"/>
    <w:rsid w:val="008318EB"/>
    <w:rsid w:val="00832451"/>
    <w:rsid w:val="00833C6A"/>
    <w:rsid w:val="00833F14"/>
    <w:rsid w:val="00833FDD"/>
    <w:rsid w:val="0083508A"/>
    <w:rsid w:val="008369FC"/>
    <w:rsid w:val="00840EA7"/>
    <w:rsid w:val="00842369"/>
    <w:rsid w:val="00842C60"/>
    <w:rsid w:val="00843CDA"/>
    <w:rsid w:val="0084556B"/>
    <w:rsid w:val="008476CD"/>
    <w:rsid w:val="008505EE"/>
    <w:rsid w:val="00851FA6"/>
    <w:rsid w:val="00852756"/>
    <w:rsid w:val="00854335"/>
    <w:rsid w:val="00856910"/>
    <w:rsid w:val="00857A1A"/>
    <w:rsid w:val="008633C7"/>
    <w:rsid w:val="00864CB7"/>
    <w:rsid w:val="008655BB"/>
    <w:rsid w:val="00865C1E"/>
    <w:rsid w:val="0086682B"/>
    <w:rsid w:val="00867CB5"/>
    <w:rsid w:val="008708AD"/>
    <w:rsid w:val="00871EB0"/>
    <w:rsid w:val="008737B9"/>
    <w:rsid w:val="008750B6"/>
    <w:rsid w:val="00875AF8"/>
    <w:rsid w:val="00876400"/>
    <w:rsid w:val="0088762E"/>
    <w:rsid w:val="008910D6"/>
    <w:rsid w:val="00891188"/>
    <w:rsid w:val="00892797"/>
    <w:rsid w:val="0089436B"/>
    <w:rsid w:val="008944D0"/>
    <w:rsid w:val="008A0D2E"/>
    <w:rsid w:val="008A15E8"/>
    <w:rsid w:val="008A1994"/>
    <w:rsid w:val="008A1AF6"/>
    <w:rsid w:val="008A1F11"/>
    <w:rsid w:val="008A20C7"/>
    <w:rsid w:val="008A43F5"/>
    <w:rsid w:val="008A575C"/>
    <w:rsid w:val="008A7038"/>
    <w:rsid w:val="008B13DF"/>
    <w:rsid w:val="008B673D"/>
    <w:rsid w:val="008C48A6"/>
    <w:rsid w:val="008C5C16"/>
    <w:rsid w:val="008C63C9"/>
    <w:rsid w:val="008C71F6"/>
    <w:rsid w:val="008D06FF"/>
    <w:rsid w:val="008D0F13"/>
    <w:rsid w:val="008D1A17"/>
    <w:rsid w:val="008D57D2"/>
    <w:rsid w:val="008D612A"/>
    <w:rsid w:val="008D6576"/>
    <w:rsid w:val="008D7741"/>
    <w:rsid w:val="008D79B3"/>
    <w:rsid w:val="008D7B51"/>
    <w:rsid w:val="008E0FA5"/>
    <w:rsid w:val="008E193B"/>
    <w:rsid w:val="008E681B"/>
    <w:rsid w:val="008E692F"/>
    <w:rsid w:val="008E6DCE"/>
    <w:rsid w:val="008F1F29"/>
    <w:rsid w:val="008F23D1"/>
    <w:rsid w:val="008F26CB"/>
    <w:rsid w:val="008F3B8B"/>
    <w:rsid w:val="008F5977"/>
    <w:rsid w:val="008F650D"/>
    <w:rsid w:val="00901ACB"/>
    <w:rsid w:val="0090211E"/>
    <w:rsid w:val="0090401A"/>
    <w:rsid w:val="009043B6"/>
    <w:rsid w:val="0090570A"/>
    <w:rsid w:val="0090571C"/>
    <w:rsid w:val="00905893"/>
    <w:rsid w:val="00906672"/>
    <w:rsid w:val="00910611"/>
    <w:rsid w:val="00910AA3"/>
    <w:rsid w:val="009133DA"/>
    <w:rsid w:val="00913A96"/>
    <w:rsid w:val="0091467B"/>
    <w:rsid w:val="00914F51"/>
    <w:rsid w:val="0091564B"/>
    <w:rsid w:val="00917035"/>
    <w:rsid w:val="00921375"/>
    <w:rsid w:val="0092385F"/>
    <w:rsid w:val="0092411B"/>
    <w:rsid w:val="00925F25"/>
    <w:rsid w:val="00932C36"/>
    <w:rsid w:val="00933C2C"/>
    <w:rsid w:val="00937EBD"/>
    <w:rsid w:val="009428BD"/>
    <w:rsid w:val="00942BA1"/>
    <w:rsid w:val="00944104"/>
    <w:rsid w:val="00947A14"/>
    <w:rsid w:val="0095111A"/>
    <w:rsid w:val="00951927"/>
    <w:rsid w:val="00952153"/>
    <w:rsid w:val="0095344B"/>
    <w:rsid w:val="00954AFD"/>
    <w:rsid w:val="009556BD"/>
    <w:rsid w:val="0096039B"/>
    <w:rsid w:val="00961ADA"/>
    <w:rsid w:val="00963D65"/>
    <w:rsid w:val="0096718F"/>
    <w:rsid w:val="00967414"/>
    <w:rsid w:val="00971B88"/>
    <w:rsid w:val="00971DC5"/>
    <w:rsid w:val="00972E1F"/>
    <w:rsid w:val="00973C9F"/>
    <w:rsid w:val="00973EF2"/>
    <w:rsid w:val="00975638"/>
    <w:rsid w:val="00975E89"/>
    <w:rsid w:val="0097677D"/>
    <w:rsid w:val="00977E89"/>
    <w:rsid w:val="0098051E"/>
    <w:rsid w:val="00982D50"/>
    <w:rsid w:val="0098382A"/>
    <w:rsid w:val="009839F5"/>
    <w:rsid w:val="009847D1"/>
    <w:rsid w:val="00984F0A"/>
    <w:rsid w:val="0098652A"/>
    <w:rsid w:val="00990F6A"/>
    <w:rsid w:val="00991CD9"/>
    <w:rsid w:val="00991ED6"/>
    <w:rsid w:val="0099290C"/>
    <w:rsid w:val="00993338"/>
    <w:rsid w:val="009941D6"/>
    <w:rsid w:val="00995B70"/>
    <w:rsid w:val="009A06A5"/>
    <w:rsid w:val="009A2D2C"/>
    <w:rsid w:val="009A57B3"/>
    <w:rsid w:val="009A646B"/>
    <w:rsid w:val="009A7738"/>
    <w:rsid w:val="009A786A"/>
    <w:rsid w:val="009A7958"/>
    <w:rsid w:val="009A7BD5"/>
    <w:rsid w:val="009B24D7"/>
    <w:rsid w:val="009B5A67"/>
    <w:rsid w:val="009B5C8A"/>
    <w:rsid w:val="009B5F76"/>
    <w:rsid w:val="009B6B60"/>
    <w:rsid w:val="009C34A1"/>
    <w:rsid w:val="009C3767"/>
    <w:rsid w:val="009C3A55"/>
    <w:rsid w:val="009C4B93"/>
    <w:rsid w:val="009C6613"/>
    <w:rsid w:val="009C73D1"/>
    <w:rsid w:val="009D0C88"/>
    <w:rsid w:val="009D11A7"/>
    <w:rsid w:val="009D13A4"/>
    <w:rsid w:val="009D13C0"/>
    <w:rsid w:val="009D2BEB"/>
    <w:rsid w:val="009D6DA5"/>
    <w:rsid w:val="009E0290"/>
    <w:rsid w:val="009E3046"/>
    <w:rsid w:val="009E4C47"/>
    <w:rsid w:val="009E4F5E"/>
    <w:rsid w:val="009E6A75"/>
    <w:rsid w:val="009E795B"/>
    <w:rsid w:val="009F1478"/>
    <w:rsid w:val="009F2F54"/>
    <w:rsid w:val="009F3774"/>
    <w:rsid w:val="009F4955"/>
    <w:rsid w:val="009F495A"/>
    <w:rsid w:val="009F5118"/>
    <w:rsid w:val="009F56C0"/>
    <w:rsid w:val="009F711F"/>
    <w:rsid w:val="00A0740D"/>
    <w:rsid w:val="00A11B2F"/>
    <w:rsid w:val="00A12AB2"/>
    <w:rsid w:val="00A130E7"/>
    <w:rsid w:val="00A13EBD"/>
    <w:rsid w:val="00A141EA"/>
    <w:rsid w:val="00A14337"/>
    <w:rsid w:val="00A15E5A"/>
    <w:rsid w:val="00A1735F"/>
    <w:rsid w:val="00A173CC"/>
    <w:rsid w:val="00A20B8D"/>
    <w:rsid w:val="00A20CD1"/>
    <w:rsid w:val="00A214A3"/>
    <w:rsid w:val="00A23AE2"/>
    <w:rsid w:val="00A30C97"/>
    <w:rsid w:val="00A3165B"/>
    <w:rsid w:val="00A318DC"/>
    <w:rsid w:val="00A3264A"/>
    <w:rsid w:val="00A32E23"/>
    <w:rsid w:val="00A33153"/>
    <w:rsid w:val="00A375A5"/>
    <w:rsid w:val="00A40485"/>
    <w:rsid w:val="00A41E5B"/>
    <w:rsid w:val="00A42EBA"/>
    <w:rsid w:val="00A43DAE"/>
    <w:rsid w:val="00A44E99"/>
    <w:rsid w:val="00A4532C"/>
    <w:rsid w:val="00A465AC"/>
    <w:rsid w:val="00A46BD9"/>
    <w:rsid w:val="00A5056C"/>
    <w:rsid w:val="00A51BF7"/>
    <w:rsid w:val="00A51DA4"/>
    <w:rsid w:val="00A52645"/>
    <w:rsid w:val="00A54446"/>
    <w:rsid w:val="00A57BFB"/>
    <w:rsid w:val="00A6079C"/>
    <w:rsid w:val="00A619A5"/>
    <w:rsid w:val="00A61A0F"/>
    <w:rsid w:val="00A62C86"/>
    <w:rsid w:val="00A63F31"/>
    <w:rsid w:val="00A6421B"/>
    <w:rsid w:val="00A64D4F"/>
    <w:rsid w:val="00A65914"/>
    <w:rsid w:val="00A66441"/>
    <w:rsid w:val="00A715A9"/>
    <w:rsid w:val="00A73619"/>
    <w:rsid w:val="00A74ED7"/>
    <w:rsid w:val="00A80944"/>
    <w:rsid w:val="00A83D85"/>
    <w:rsid w:val="00A8482C"/>
    <w:rsid w:val="00A850E0"/>
    <w:rsid w:val="00A90175"/>
    <w:rsid w:val="00A936AF"/>
    <w:rsid w:val="00AA0210"/>
    <w:rsid w:val="00AA0399"/>
    <w:rsid w:val="00AA1293"/>
    <w:rsid w:val="00AA2A73"/>
    <w:rsid w:val="00AA3936"/>
    <w:rsid w:val="00AA5158"/>
    <w:rsid w:val="00AA6EC5"/>
    <w:rsid w:val="00AB0110"/>
    <w:rsid w:val="00AB0BD3"/>
    <w:rsid w:val="00AB0D82"/>
    <w:rsid w:val="00AB1D55"/>
    <w:rsid w:val="00AB2AAC"/>
    <w:rsid w:val="00AB4050"/>
    <w:rsid w:val="00AB43B6"/>
    <w:rsid w:val="00AB47A3"/>
    <w:rsid w:val="00AB7D40"/>
    <w:rsid w:val="00AC0F61"/>
    <w:rsid w:val="00AC203B"/>
    <w:rsid w:val="00AC2742"/>
    <w:rsid w:val="00AC2BF1"/>
    <w:rsid w:val="00AC4FAB"/>
    <w:rsid w:val="00AC5482"/>
    <w:rsid w:val="00AC782A"/>
    <w:rsid w:val="00AD0331"/>
    <w:rsid w:val="00AD2266"/>
    <w:rsid w:val="00AD3520"/>
    <w:rsid w:val="00AD4208"/>
    <w:rsid w:val="00AD46EE"/>
    <w:rsid w:val="00AD532F"/>
    <w:rsid w:val="00AD70C6"/>
    <w:rsid w:val="00AD7BE6"/>
    <w:rsid w:val="00AE4104"/>
    <w:rsid w:val="00AE7571"/>
    <w:rsid w:val="00AF145A"/>
    <w:rsid w:val="00AF1C07"/>
    <w:rsid w:val="00AF215C"/>
    <w:rsid w:val="00AF2220"/>
    <w:rsid w:val="00AF2C81"/>
    <w:rsid w:val="00AF2F73"/>
    <w:rsid w:val="00AF3468"/>
    <w:rsid w:val="00AF363F"/>
    <w:rsid w:val="00AF3B20"/>
    <w:rsid w:val="00AF418F"/>
    <w:rsid w:val="00AF52DF"/>
    <w:rsid w:val="00AF7112"/>
    <w:rsid w:val="00B00F0F"/>
    <w:rsid w:val="00B021CE"/>
    <w:rsid w:val="00B03AC3"/>
    <w:rsid w:val="00B06050"/>
    <w:rsid w:val="00B07635"/>
    <w:rsid w:val="00B10636"/>
    <w:rsid w:val="00B11555"/>
    <w:rsid w:val="00B11D8C"/>
    <w:rsid w:val="00B12DA9"/>
    <w:rsid w:val="00B130D2"/>
    <w:rsid w:val="00B13654"/>
    <w:rsid w:val="00B16181"/>
    <w:rsid w:val="00B21374"/>
    <w:rsid w:val="00B23682"/>
    <w:rsid w:val="00B318DA"/>
    <w:rsid w:val="00B33C17"/>
    <w:rsid w:val="00B36C32"/>
    <w:rsid w:val="00B465B4"/>
    <w:rsid w:val="00B46F62"/>
    <w:rsid w:val="00B4771B"/>
    <w:rsid w:val="00B47FE9"/>
    <w:rsid w:val="00B50432"/>
    <w:rsid w:val="00B504EA"/>
    <w:rsid w:val="00B50815"/>
    <w:rsid w:val="00B5412E"/>
    <w:rsid w:val="00B545ED"/>
    <w:rsid w:val="00B564C4"/>
    <w:rsid w:val="00B56796"/>
    <w:rsid w:val="00B60278"/>
    <w:rsid w:val="00B602D8"/>
    <w:rsid w:val="00B63BAC"/>
    <w:rsid w:val="00B6436A"/>
    <w:rsid w:val="00B65CD1"/>
    <w:rsid w:val="00B65CEF"/>
    <w:rsid w:val="00B65D08"/>
    <w:rsid w:val="00B65D51"/>
    <w:rsid w:val="00B66160"/>
    <w:rsid w:val="00B66EB2"/>
    <w:rsid w:val="00B67280"/>
    <w:rsid w:val="00B7120A"/>
    <w:rsid w:val="00B72750"/>
    <w:rsid w:val="00B72CBB"/>
    <w:rsid w:val="00B76289"/>
    <w:rsid w:val="00B76B12"/>
    <w:rsid w:val="00B76B63"/>
    <w:rsid w:val="00B76D0B"/>
    <w:rsid w:val="00B77A4C"/>
    <w:rsid w:val="00B77AFA"/>
    <w:rsid w:val="00B77F1D"/>
    <w:rsid w:val="00B8045A"/>
    <w:rsid w:val="00B8201B"/>
    <w:rsid w:val="00B825CC"/>
    <w:rsid w:val="00B83AB1"/>
    <w:rsid w:val="00B85A69"/>
    <w:rsid w:val="00B9102E"/>
    <w:rsid w:val="00B916D6"/>
    <w:rsid w:val="00B92650"/>
    <w:rsid w:val="00B942EB"/>
    <w:rsid w:val="00B94A27"/>
    <w:rsid w:val="00B95C60"/>
    <w:rsid w:val="00BA077F"/>
    <w:rsid w:val="00BA11AA"/>
    <w:rsid w:val="00BA181D"/>
    <w:rsid w:val="00BA6855"/>
    <w:rsid w:val="00BA7022"/>
    <w:rsid w:val="00BB052D"/>
    <w:rsid w:val="00BB16BE"/>
    <w:rsid w:val="00BB1F87"/>
    <w:rsid w:val="00BB5862"/>
    <w:rsid w:val="00BC007A"/>
    <w:rsid w:val="00BC0350"/>
    <w:rsid w:val="00BC043B"/>
    <w:rsid w:val="00BC0511"/>
    <w:rsid w:val="00BC2958"/>
    <w:rsid w:val="00BC4B14"/>
    <w:rsid w:val="00BC7AA9"/>
    <w:rsid w:val="00BD04B2"/>
    <w:rsid w:val="00BD04F2"/>
    <w:rsid w:val="00BD3146"/>
    <w:rsid w:val="00BD4C1D"/>
    <w:rsid w:val="00BD76C9"/>
    <w:rsid w:val="00BE24E9"/>
    <w:rsid w:val="00BE367C"/>
    <w:rsid w:val="00BE727C"/>
    <w:rsid w:val="00BE756E"/>
    <w:rsid w:val="00BF0E59"/>
    <w:rsid w:val="00BF2789"/>
    <w:rsid w:val="00BF455A"/>
    <w:rsid w:val="00BF6662"/>
    <w:rsid w:val="00BF77B6"/>
    <w:rsid w:val="00BF7F21"/>
    <w:rsid w:val="00C00A8C"/>
    <w:rsid w:val="00C012DE"/>
    <w:rsid w:val="00C03553"/>
    <w:rsid w:val="00C07B41"/>
    <w:rsid w:val="00C103F8"/>
    <w:rsid w:val="00C12149"/>
    <w:rsid w:val="00C13984"/>
    <w:rsid w:val="00C13A3B"/>
    <w:rsid w:val="00C1440A"/>
    <w:rsid w:val="00C14673"/>
    <w:rsid w:val="00C153A4"/>
    <w:rsid w:val="00C20C64"/>
    <w:rsid w:val="00C21A8E"/>
    <w:rsid w:val="00C2266F"/>
    <w:rsid w:val="00C22771"/>
    <w:rsid w:val="00C255A2"/>
    <w:rsid w:val="00C259AB"/>
    <w:rsid w:val="00C3102D"/>
    <w:rsid w:val="00C32E40"/>
    <w:rsid w:val="00C33CCF"/>
    <w:rsid w:val="00C35466"/>
    <w:rsid w:val="00C361F7"/>
    <w:rsid w:val="00C40683"/>
    <w:rsid w:val="00C40AF2"/>
    <w:rsid w:val="00C40E77"/>
    <w:rsid w:val="00C42017"/>
    <w:rsid w:val="00C425E2"/>
    <w:rsid w:val="00C449E5"/>
    <w:rsid w:val="00C45F9F"/>
    <w:rsid w:val="00C47532"/>
    <w:rsid w:val="00C47888"/>
    <w:rsid w:val="00C47C39"/>
    <w:rsid w:val="00C51073"/>
    <w:rsid w:val="00C523D2"/>
    <w:rsid w:val="00C53468"/>
    <w:rsid w:val="00C53BBD"/>
    <w:rsid w:val="00C54D35"/>
    <w:rsid w:val="00C54F95"/>
    <w:rsid w:val="00C55450"/>
    <w:rsid w:val="00C56334"/>
    <w:rsid w:val="00C56A4F"/>
    <w:rsid w:val="00C57272"/>
    <w:rsid w:val="00C62A80"/>
    <w:rsid w:val="00C63502"/>
    <w:rsid w:val="00C646CA"/>
    <w:rsid w:val="00C64D46"/>
    <w:rsid w:val="00C64DEB"/>
    <w:rsid w:val="00C71766"/>
    <w:rsid w:val="00C731EC"/>
    <w:rsid w:val="00C757E4"/>
    <w:rsid w:val="00C80B28"/>
    <w:rsid w:val="00C811E8"/>
    <w:rsid w:val="00C816A2"/>
    <w:rsid w:val="00C839AE"/>
    <w:rsid w:val="00C84206"/>
    <w:rsid w:val="00C84435"/>
    <w:rsid w:val="00C845DE"/>
    <w:rsid w:val="00C84971"/>
    <w:rsid w:val="00C86DC5"/>
    <w:rsid w:val="00C871BE"/>
    <w:rsid w:val="00C87543"/>
    <w:rsid w:val="00C875E1"/>
    <w:rsid w:val="00C90D59"/>
    <w:rsid w:val="00C94419"/>
    <w:rsid w:val="00C96D4C"/>
    <w:rsid w:val="00C97D1D"/>
    <w:rsid w:val="00CA0D63"/>
    <w:rsid w:val="00CA21C1"/>
    <w:rsid w:val="00CA21F5"/>
    <w:rsid w:val="00CA39BC"/>
    <w:rsid w:val="00CA4BD7"/>
    <w:rsid w:val="00CA50A8"/>
    <w:rsid w:val="00CA79EA"/>
    <w:rsid w:val="00CB00B9"/>
    <w:rsid w:val="00CB258B"/>
    <w:rsid w:val="00CB4680"/>
    <w:rsid w:val="00CB526B"/>
    <w:rsid w:val="00CB5A2B"/>
    <w:rsid w:val="00CB5C20"/>
    <w:rsid w:val="00CB6185"/>
    <w:rsid w:val="00CB6A0F"/>
    <w:rsid w:val="00CB6F46"/>
    <w:rsid w:val="00CB71D8"/>
    <w:rsid w:val="00CC0E6A"/>
    <w:rsid w:val="00CC1360"/>
    <w:rsid w:val="00CC1414"/>
    <w:rsid w:val="00CC1E6E"/>
    <w:rsid w:val="00CC329D"/>
    <w:rsid w:val="00CC341A"/>
    <w:rsid w:val="00CC52E8"/>
    <w:rsid w:val="00CC53E9"/>
    <w:rsid w:val="00CC6455"/>
    <w:rsid w:val="00CC6CC9"/>
    <w:rsid w:val="00CD1F60"/>
    <w:rsid w:val="00CD246F"/>
    <w:rsid w:val="00CD348E"/>
    <w:rsid w:val="00CD3E8B"/>
    <w:rsid w:val="00CD4248"/>
    <w:rsid w:val="00CD6943"/>
    <w:rsid w:val="00CD6A44"/>
    <w:rsid w:val="00CD6DA4"/>
    <w:rsid w:val="00CD72DE"/>
    <w:rsid w:val="00CE125E"/>
    <w:rsid w:val="00CE3305"/>
    <w:rsid w:val="00CE3F79"/>
    <w:rsid w:val="00CF0790"/>
    <w:rsid w:val="00CF0EAE"/>
    <w:rsid w:val="00CF203C"/>
    <w:rsid w:val="00CF21A2"/>
    <w:rsid w:val="00CF440E"/>
    <w:rsid w:val="00CF6868"/>
    <w:rsid w:val="00CF6F08"/>
    <w:rsid w:val="00CF6FE5"/>
    <w:rsid w:val="00D005B6"/>
    <w:rsid w:val="00D00AF8"/>
    <w:rsid w:val="00D011CB"/>
    <w:rsid w:val="00D01A33"/>
    <w:rsid w:val="00D01A82"/>
    <w:rsid w:val="00D020CB"/>
    <w:rsid w:val="00D047DC"/>
    <w:rsid w:val="00D0508C"/>
    <w:rsid w:val="00D06C95"/>
    <w:rsid w:val="00D107E5"/>
    <w:rsid w:val="00D117BB"/>
    <w:rsid w:val="00D12788"/>
    <w:rsid w:val="00D12AF9"/>
    <w:rsid w:val="00D12BC1"/>
    <w:rsid w:val="00D12CA8"/>
    <w:rsid w:val="00D12CB5"/>
    <w:rsid w:val="00D153E7"/>
    <w:rsid w:val="00D15E22"/>
    <w:rsid w:val="00D16085"/>
    <w:rsid w:val="00D16C9E"/>
    <w:rsid w:val="00D174DC"/>
    <w:rsid w:val="00D20D9C"/>
    <w:rsid w:val="00D2292A"/>
    <w:rsid w:val="00D23746"/>
    <w:rsid w:val="00D23AB7"/>
    <w:rsid w:val="00D26B34"/>
    <w:rsid w:val="00D30080"/>
    <w:rsid w:val="00D30182"/>
    <w:rsid w:val="00D305B9"/>
    <w:rsid w:val="00D305F6"/>
    <w:rsid w:val="00D32E37"/>
    <w:rsid w:val="00D33F7C"/>
    <w:rsid w:val="00D3508E"/>
    <w:rsid w:val="00D35400"/>
    <w:rsid w:val="00D3562B"/>
    <w:rsid w:val="00D369BF"/>
    <w:rsid w:val="00D37285"/>
    <w:rsid w:val="00D37414"/>
    <w:rsid w:val="00D37B3D"/>
    <w:rsid w:val="00D40770"/>
    <w:rsid w:val="00D40FCF"/>
    <w:rsid w:val="00D45256"/>
    <w:rsid w:val="00D452EB"/>
    <w:rsid w:val="00D45FE7"/>
    <w:rsid w:val="00D478E1"/>
    <w:rsid w:val="00D47A07"/>
    <w:rsid w:val="00D52354"/>
    <w:rsid w:val="00D541E4"/>
    <w:rsid w:val="00D543CA"/>
    <w:rsid w:val="00D54C3C"/>
    <w:rsid w:val="00D566C4"/>
    <w:rsid w:val="00D61915"/>
    <w:rsid w:val="00D61998"/>
    <w:rsid w:val="00D61E1D"/>
    <w:rsid w:val="00D6213F"/>
    <w:rsid w:val="00D660BB"/>
    <w:rsid w:val="00D6633F"/>
    <w:rsid w:val="00D702B7"/>
    <w:rsid w:val="00D7302C"/>
    <w:rsid w:val="00D73489"/>
    <w:rsid w:val="00D7571C"/>
    <w:rsid w:val="00D769B9"/>
    <w:rsid w:val="00D7718E"/>
    <w:rsid w:val="00D81A72"/>
    <w:rsid w:val="00D83F48"/>
    <w:rsid w:val="00D84346"/>
    <w:rsid w:val="00D8651D"/>
    <w:rsid w:val="00D8707A"/>
    <w:rsid w:val="00D87824"/>
    <w:rsid w:val="00D913C6"/>
    <w:rsid w:val="00D91481"/>
    <w:rsid w:val="00D923AA"/>
    <w:rsid w:val="00D94F2E"/>
    <w:rsid w:val="00D97CAB"/>
    <w:rsid w:val="00DA27EB"/>
    <w:rsid w:val="00DA58D2"/>
    <w:rsid w:val="00DA68CC"/>
    <w:rsid w:val="00DB06D1"/>
    <w:rsid w:val="00DB46A6"/>
    <w:rsid w:val="00DB6166"/>
    <w:rsid w:val="00DB779B"/>
    <w:rsid w:val="00DC0D54"/>
    <w:rsid w:val="00DC0F7F"/>
    <w:rsid w:val="00DC1221"/>
    <w:rsid w:val="00DC1809"/>
    <w:rsid w:val="00DC25EB"/>
    <w:rsid w:val="00DC39B2"/>
    <w:rsid w:val="00DC467E"/>
    <w:rsid w:val="00DC55C8"/>
    <w:rsid w:val="00DC5717"/>
    <w:rsid w:val="00DD2778"/>
    <w:rsid w:val="00DD4ABB"/>
    <w:rsid w:val="00DE3750"/>
    <w:rsid w:val="00DE3B13"/>
    <w:rsid w:val="00DE3D3B"/>
    <w:rsid w:val="00DE5EE6"/>
    <w:rsid w:val="00DE7537"/>
    <w:rsid w:val="00DF007F"/>
    <w:rsid w:val="00DF0C80"/>
    <w:rsid w:val="00DF3262"/>
    <w:rsid w:val="00DF3BC2"/>
    <w:rsid w:val="00DF76EF"/>
    <w:rsid w:val="00E00558"/>
    <w:rsid w:val="00E00565"/>
    <w:rsid w:val="00E043A5"/>
    <w:rsid w:val="00E050A9"/>
    <w:rsid w:val="00E05AE5"/>
    <w:rsid w:val="00E0622E"/>
    <w:rsid w:val="00E06287"/>
    <w:rsid w:val="00E11BB4"/>
    <w:rsid w:val="00E11CAD"/>
    <w:rsid w:val="00E11D98"/>
    <w:rsid w:val="00E1229E"/>
    <w:rsid w:val="00E164B4"/>
    <w:rsid w:val="00E168EA"/>
    <w:rsid w:val="00E21ED5"/>
    <w:rsid w:val="00E22C74"/>
    <w:rsid w:val="00E24EEB"/>
    <w:rsid w:val="00E25623"/>
    <w:rsid w:val="00E263FC"/>
    <w:rsid w:val="00E2766F"/>
    <w:rsid w:val="00E30355"/>
    <w:rsid w:val="00E31ECB"/>
    <w:rsid w:val="00E320A4"/>
    <w:rsid w:val="00E3577A"/>
    <w:rsid w:val="00E369EB"/>
    <w:rsid w:val="00E36DFF"/>
    <w:rsid w:val="00E401EB"/>
    <w:rsid w:val="00E44386"/>
    <w:rsid w:val="00E473A0"/>
    <w:rsid w:val="00E47FF9"/>
    <w:rsid w:val="00E50000"/>
    <w:rsid w:val="00E50AD2"/>
    <w:rsid w:val="00E5138A"/>
    <w:rsid w:val="00E54116"/>
    <w:rsid w:val="00E5641E"/>
    <w:rsid w:val="00E57D13"/>
    <w:rsid w:val="00E64FB0"/>
    <w:rsid w:val="00E70EE2"/>
    <w:rsid w:val="00E71509"/>
    <w:rsid w:val="00E7570C"/>
    <w:rsid w:val="00E759F8"/>
    <w:rsid w:val="00E770F0"/>
    <w:rsid w:val="00E81DED"/>
    <w:rsid w:val="00E825D3"/>
    <w:rsid w:val="00E83A28"/>
    <w:rsid w:val="00E844FB"/>
    <w:rsid w:val="00E84E68"/>
    <w:rsid w:val="00E854C3"/>
    <w:rsid w:val="00E856D1"/>
    <w:rsid w:val="00E86FC0"/>
    <w:rsid w:val="00E91197"/>
    <w:rsid w:val="00E9371A"/>
    <w:rsid w:val="00E95078"/>
    <w:rsid w:val="00EA2E44"/>
    <w:rsid w:val="00EA4D0D"/>
    <w:rsid w:val="00EA618A"/>
    <w:rsid w:val="00EB1FED"/>
    <w:rsid w:val="00EB34B5"/>
    <w:rsid w:val="00EB34B8"/>
    <w:rsid w:val="00EB7240"/>
    <w:rsid w:val="00EC1945"/>
    <w:rsid w:val="00EC1B35"/>
    <w:rsid w:val="00EC212B"/>
    <w:rsid w:val="00EC3B60"/>
    <w:rsid w:val="00EC3B64"/>
    <w:rsid w:val="00EC442D"/>
    <w:rsid w:val="00EC6F81"/>
    <w:rsid w:val="00ED35AC"/>
    <w:rsid w:val="00ED4EB8"/>
    <w:rsid w:val="00EE02CD"/>
    <w:rsid w:val="00EE0C71"/>
    <w:rsid w:val="00EE1DF7"/>
    <w:rsid w:val="00EE2A73"/>
    <w:rsid w:val="00EE373D"/>
    <w:rsid w:val="00EE44F5"/>
    <w:rsid w:val="00EE5A05"/>
    <w:rsid w:val="00EE5DA9"/>
    <w:rsid w:val="00EE5F76"/>
    <w:rsid w:val="00EF06DF"/>
    <w:rsid w:val="00EF08F8"/>
    <w:rsid w:val="00EF498C"/>
    <w:rsid w:val="00EF6247"/>
    <w:rsid w:val="00EF659E"/>
    <w:rsid w:val="00EF73A5"/>
    <w:rsid w:val="00EF7460"/>
    <w:rsid w:val="00EF7B65"/>
    <w:rsid w:val="00F0118D"/>
    <w:rsid w:val="00F015A9"/>
    <w:rsid w:val="00F01783"/>
    <w:rsid w:val="00F01CDF"/>
    <w:rsid w:val="00F07074"/>
    <w:rsid w:val="00F10296"/>
    <w:rsid w:val="00F1083C"/>
    <w:rsid w:val="00F10D1E"/>
    <w:rsid w:val="00F1151E"/>
    <w:rsid w:val="00F116D1"/>
    <w:rsid w:val="00F11828"/>
    <w:rsid w:val="00F11AE9"/>
    <w:rsid w:val="00F11EB5"/>
    <w:rsid w:val="00F1214C"/>
    <w:rsid w:val="00F1267D"/>
    <w:rsid w:val="00F1389A"/>
    <w:rsid w:val="00F14490"/>
    <w:rsid w:val="00F14872"/>
    <w:rsid w:val="00F17220"/>
    <w:rsid w:val="00F174D6"/>
    <w:rsid w:val="00F22343"/>
    <w:rsid w:val="00F27124"/>
    <w:rsid w:val="00F27E82"/>
    <w:rsid w:val="00F31748"/>
    <w:rsid w:val="00F321E1"/>
    <w:rsid w:val="00F33C63"/>
    <w:rsid w:val="00F33E61"/>
    <w:rsid w:val="00F34E86"/>
    <w:rsid w:val="00F35934"/>
    <w:rsid w:val="00F36A0E"/>
    <w:rsid w:val="00F36B5B"/>
    <w:rsid w:val="00F404C1"/>
    <w:rsid w:val="00F4525C"/>
    <w:rsid w:val="00F45D4E"/>
    <w:rsid w:val="00F46506"/>
    <w:rsid w:val="00F50648"/>
    <w:rsid w:val="00F50F9B"/>
    <w:rsid w:val="00F51C65"/>
    <w:rsid w:val="00F51DEF"/>
    <w:rsid w:val="00F52259"/>
    <w:rsid w:val="00F5276D"/>
    <w:rsid w:val="00F54A3D"/>
    <w:rsid w:val="00F57EB5"/>
    <w:rsid w:val="00F616A7"/>
    <w:rsid w:val="00F622CE"/>
    <w:rsid w:val="00F64723"/>
    <w:rsid w:val="00F66EED"/>
    <w:rsid w:val="00F71854"/>
    <w:rsid w:val="00F75E9E"/>
    <w:rsid w:val="00F777CA"/>
    <w:rsid w:val="00F81C42"/>
    <w:rsid w:val="00F81FE3"/>
    <w:rsid w:val="00F82302"/>
    <w:rsid w:val="00F82B40"/>
    <w:rsid w:val="00F82F0E"/>
    <w:rsid w:val="00F85A6C"/>
    <w:rsid w:val="00F85EE2"/>
    <w:rsid w:val="00F85F90"/>
    <w:rsid w:val="00F86034"/>
    <w:rsid w:val="00F86E15"/>
    <w:rsid w:val="00F872BB"/>
    <w:rsid w:val="00F87C14"/>
    <w:rsid w:val="00F90BC1"/>
    <w:rsid w:val="00F91430"/>
    <w:rsid w:val="00F92713"/>
    <w:rsid w:val="00F92AF3"/>
    <w:rsid w:val="00F9350D"/>
    <w:rsid w:val="00F95FB4"/>
    <w:rsid w:val="00F964D2"/>
    <w:rsid w:val="00F966DF"/>
    <w:rsid w:val="00F97B43"/>
    <w:rsid w:val="00FA1559"/>
    <w:rsid w:val="00FA1D19"/>
    <w:rsid w:val="00FA2766"/>
    <w:rsid w:val="00FA348A"/>
    <w:rsid w:val="00FA44A5"/>
    <w:rsid w:val="00FA4940"/>
    <w:rsid w:val="00FA5A97"/>
    <w:rsid w:val="00FA7750"/>
    <w:rsid w:val="00FB2DD9"/>
    <w:rsid w:val="00FB586A"/>
    <w:rsid w:val="00FB5EE9"/>
    <w:rsid w:val="00FB747C"/>
    <w:rsid w:val="00FC14F6"/>
    <w:rsid w:val="00FC4DF3"/>
    <w:rsid w:val="00FC59DC"/>
    <w:rsid w:val="00FC785F"/>
    <w:rsid w:val="00FC79E9"/>
    <w:rsid w:val="00FD12E5"/>
    <w:rsid w:val="00FD13A1"/>
    <w:rsid w:val="00FD19B3"/>
    <w:rsid w:val="00FD48CB"/>
    <w:rsid w:val="00FD4EC8"/>
    <w:rsid w:val="00FD6830"/>
    <w:rsid w:val="00FE33C7"/>
    <w:rsid w:val="00FE3DAF"/>
    <w:rsid w:val="00FE4A41"/>
    <w:rsid w:val="00FE618F"/>
    <w:rsid w:val="00FE6A4D"/>
    <w:rsid w:val="00FE79E7"/>
    <w:rsid w:val="00FF0223"/>
    <w:rsid w:val="00FF0C42"/>
    <w:rsid w:val="00FF3DB9"/>
    <w:rsid w:val="00FF43F6"/>
    <w:rsid w:val="00FF4ACB"/>
    <w:rsid w:val="00FF6ECE"/>
    <w:rsid w:val="00FF6EE2"/>
    <w:rsid w:val="01B5B8E5"/>
    <w:rsid w:val="01EB5021"/>
    <w:rsid w:val="02E355BF"/>
    <w:rsid w:val="02E9B80D"/>
    <w:rsid w:val="03CCD036"/>
    <w:rsid w:val="03E7CF93"/>
    <w:rsid w:val="0421225F"/>
    <w:rsid w:val="04B785B8"/>
    <w:rsid w:val="0587BA2B"/>
    <w:rsid w:val="0596DF95"/>
    <w:rsid w:val="05DDF259"/>
    <w:rsid w:val="05DF4C46"/>
    <w:rsid w:val="062020E9"/>
    <w:rsid w:val="06B49EC0"/>
    <w:rsid w:val="06BF3883"/>
    <w:rsid w:val="0744A826"/>
    <w:rsid w:val="07B8FF3C"/>
    <w:rsid w:val="080B9D10"/>
    <w:rsid w:val="08467D2B"/>
    <w:rsid w:val="084A34DA"/>
    <w:rsid w:val="09489491"/>
    <w:rsid w:val="09849492"/>
    <w:rsid w:val="099D2993"/>
    <w:rsid w:val="099F30D0"/>
    <w:rsid w:val="0B31766F"/>
    <w:rsid w:val="0B7100E4"/>
    <w:rsid w:val="0D736DEC"/>
    <w:rsid w:val="0D75260E"/>
    <w:rsid w:val="0D92F645"/>
    <w:rsid w:val="0DC4F93B"/>
    <w:rsid w:val="0F588D6A"/>
    <w:rsid w:val="0F78FB9B"/>
    <w:rsid w:val="0FB2FDFB"/>
    <w:rsid w:val="1050BFE3"/>
    <w:rsid w:val="10835C81"/>
    <w:rsid w:val="10A0DFF2"/>
    <w:rsid w:val="10A55DCF"/>
    <w:rsid w:val="14C2F9AF"/>
    <w:rsid w:val="14EE962E"/>
    <w:rsid w:val="150C34A0"/>
    <w:rsid w:val="15456ADC"/>
    <w:rsid w:val="1635BCEA"/>
    <w:rsid w:val="166A5ED2"/>
    <w:rsid w:val="16864704"/>
    <w:rsid w:val="16B7A43E"/>
    <w:rsid w:val="1812BF2E"/>
    <w:rsid w:val="183426DD"/>
    <w:rsid w:val="189A9766"/>
    <w:rsid w:val="19896D8C"/>
    <w:rsid w:val="19C41DE9"/>
    <w:rsid w:val="1A530C3B"/>
    <w:rsid w:val="1A536160"/>
    <w:rsid w:val="1B68F984"/>
    <w:rsid w:val="1B93A5AA"/>
    <w:rsid w:val="1BF264A1"/>
    <w:rsid w:val="1CA2944F"/>
    <w:rsid w:val="1D55E0DE"/>
    <w:rsid w:val="1DEC4298"/>
    <w:rsid w:val="1DFEFCAA"/>
    <w:rsid w:val="1E59756F"/>
    <w:rsid w:val="1EA04854"/>
    <w:rsid w:val="1F431E70"/>
    <w:rsid w:val="1FAA0F50"/>
    <w:rsid w:val="200FB2F3"/>
    <w:rsid w:val="201663D2"/>
    <w:rsid w:val="2027B907"/>
    <w:rsid w:val="21398253"/>
    <w:rsid w:val="215CBB47"/>
    <w:rsid w:val="226E9E13"/>
    <w:rsid w:val="2277D331"/>
    <w:rsid w:val="229641D6"/>
    <w:rsid w:val="22B79AE0"/>
    <w:rsid w:val="230CF5A0"/>
    <w:rsid w:val="232362DB"/>
    <w:rsid w:val="243EA13B"/>
    <w:rsid w:val="2496C61D"/>
    <w:rsid w:val="253E02E4"/>
    <w:rsid w:val="25F1D48D"/>
    <w:rsid w:val="26CD9B13"/>
    <w:rsid w:val="26EF8E88"/>
    <w:rsid w:val="27057ED8"/>
    <w:rsid w:val="2771EA44"/>
    <w:rsid w:val="279BC84B"/>
    <w:rsid w:val="27C741F4"/>
    <w:rsid w:val="27EDF55E"/>
    <w:rsid w:val="27EFA762"/>
    <w:rsid w:val="28087A92"/>
    <w:rsid w:val="28607761"/>
    <w:rsid w:val="28A72065"/>
    <w:rsid w:val="2976BBFA"/>
    <w:rsid w:val="2B694FE3"/>
    <w:rsid w:val="2C27C895"/>
    <w:rsid w:val="2C32A6FA"/>
    <w:rsid w:val="2CFD9AD3"/>
    <w:rsid w:val="2D3CBE25"/>
    <w:rsid w:val="2D98EFC2"/>
    <w:rsid w:val="2FE19C76"/>
    <w:rsid w:val="301FD993"/>
    <w:rsid w:val="306E8AF5"/>
    <w:rsid w:val="3080DBF5"/>
    <w:rsid w:val="30B361E2"/>
    <w:rsid w:val="31310E0A"/>
    <w:rsid w:val="315BBB3E"/>
    <w:rsid w:val="31F91D72"/>
    <w:rsid w:val="323148AD"/>
    <w:rsid w:val="32D4CCC3"/>
    <w:rsid w:val="3367EC27"/>
    <w:rsid w:val="33A9023E"/>
    <w:rsid w:val="33ED97F7"/>
    <w:rsid w:val="341D4C83"/>
    <w:rsid w:val="34E6AB0A"/>
    <w:rsid w:val="350365AD"/>
    <w:rsid w:val="350BEEAE"/>
    <w:rsid w:val="35A46EE7"/>
    <w:rsid w:val="35B67D84"/>
    <w:rsid w:val="361A6D72"/>
    <w:rsid w:val="364A1FC7"/>
    <w:rsid w:val="3677DD76"/>
    <w:rsid w:val="3768C04A"/>
    <w:rsid w:val="37F547E8"/>
    <w:rsid w:val="382C2386"/>
    <w:rsid w:val="3845D945"/>
    <w:rsid w:val="38482B9B"/>
    <w:rsid w:val="385F4512"/>
    <w:rsid w:val="386A6753"/>
    <w:rsid w:val="3903EBA7"/>
    <w:rsid w:val="3936E3D8"/>
    <w:rsid w:val="39482C39"/>
    <w:rsid w:val="39A4A07F"/>
    <w:rsid w:val="39DA582D"/>
    <w:rsid w:val="3A1CA89C"/>
    <w:rsid w:val="3B1A62D4"/>
    <w:rsid w:val="3B900DAB"/>
    <w:rsid w:val="3B9BDF06"/>
    <w:rsid w:val="3BA6AD44"/>
    <w:rsid w:val="3BAAFAFF"/>
    <w:rsid w:val="3BCAE9B7"/>
    <w:rsid w:val="3C2B0FE1"/>
    <w:rsid w:val="3D174989"/>
    <w:rsid w:val="3D3C764B"/>
    <w:rsid w:val="3D57386B"/>
    <w:rsid w:val="3D5FE3CF"/>
    <w:rsid w:val="3D8F6B40"/>
    <w:rsid w:val="3DD70484"/>
    <w:rsid w:val="3DE4CF0F"/>
    <w:rsid w:val="3E9D4C6D"/>
    <w:rsid w:val="3EFE6066"/>
    <w:rsid w:val="3FB068CD"/>
    <w:rsid w:val="3FF095D7"/>
    <w:rsid w:val="4005344D"/>
    <w:rsid w:val="402394C2"/>
    <w:rsid w:val="40D83841"/>
    <w:rsid w:val="413931D4"/>
    <w:rsid w:val="417DB742"/>
    <w:rsid w:val="4217D928"/>
    <w:rsid w:val="426AF22C"/>
    <w:rsid w:val="427CBECB"/>
    <w:rsid w:val="42A77E4F"/>
    <w:rsid w:val="42F4B1BD"/>
    <w:rsid w:val="43015C1A"/>
    <w:rsid w:val="433A4AC0"/>
    <w:rsid w:val="435C3D77"/>
    <w:rsid w:val="439CA8E8"/>
    <w:rsid w:val="442734B9"/>
    <w:rsid w:val="4446FDD8"/>
    <w:rsid w:val="445CC181"/>
    <w:rsid w:val="453B10D7"/>
    <w:rsid w:val="4590BF47"/>
    <w:rsid w:val="45AD28F9"/>
    <w:rsid w:val="46355895"/>
    <w:rsid w:val="4656F126"/>
    <w:rsid w:val="47A18595"/>
    <w:rsid w:val="48191534"/>
    <w:rsid w:val="482245F6"/>
    <w:rsid w:val="498C77E5"/>
    <w:rsid w:val="49ADF5BE"/>
    <w:rsid w:val="4A5AD0C9"/>
    <w:rsid w:val="4A78924B"/>
    <w:rsid w:val="4A7CA0C3"/>
    <w:rsid w:val="4AC060FC"/>
    <w:rsid w:val="4AE5291C"/>
    <w:rsid w:val="4AF4D3B1"/>
    <w:rsid w:val="4AF6BDBF"/>
    <w:rsid w:val="4B4972EB"/>
    <w:rsid w:val="4B557E87"/>
    <w:rsid w:val="4B9655E0"/>
    <w:rsid w:val="4C8AB19D"/>
    <w:rsid w:val="4D745E5D"/>
    <w:rsid w:val="4DDCD9D7"/>
    <w:rsid w:val="4E3FD843"/>
    <w:rsid w:val="4E7CABD0"/>
    <w:rsid w:val="4F1F3466"/>
    <w:rsid w:val="4F21F07A"/>
    <w:rsid w:val="4F32C0A1"/>
    <w:rsid w:val="4F5E5276"/>
    <w:rsid w:val="4FE7B867"/>
    <w:rsid w:val="50F9F306"/>
    <w:rsid w:val="5105F1DE"/>
    <w:rsid w:val="51129167"/>
    <w:rsid w:val="513A19C0"/>
    <w:rsid w:val="5170B34E"/>
    <w:rsid w:val="5246EB66"/>
    <w:rsid w:val="52A06810"/>
    <w:rsid w:val="52C32FF1"/>
    <w:rsid w:val="52F5DF1A"/>
    <w:rsid w:val="54551229"/>
    <w:rsid w:val="550C6A0B"/>
    <w:rsid w:val="55A3E6F1"/>
    <w:rsid w:val="56029010"/>
    <w:rsid w:val="56CFE06D"/>
    <w:rsid w:val="56F1CDA9"/>
    <w:rsid w:val="573D1DC5"/>
    <w:rsid w:val="579B3103"/>
    <w:rsid w:val="58384AB6"/>
    <w:rsid w:val="589E3B49"/>
    <w:rsid w:val="58A3F591"/>
    <w:rsid w:val="58B0ACBE"/>
    <w:rsid w:val="5902FDDF"/>
    <w:rsid w:val="5922B706"/>
    <w:rsid w:val="59FF0F97"/>
    <w:rsid w:val="5A028C51"/>
    <w:rsid w:val="5ABFD270"/>
    <w:rsid w:val="5AED696A"/>
    <w:rsid w:val="5AF58B80"/>
    <w:rsid w:val="5AF7098F"/>
    <w:rsid w:val="5B77CD83"/>
    <w:rsid w:val="5C0D18C4"/>
    <w:rsid w:val="5C2A100D"/>
    <w:rsid w:val="5C2B4034"/>
    <w:rsid w:val="5D040B10"/>
    <w:rsid w:val="5D39ADA7"/>
    <w:rsid w:val="5DD5EF44"/>
    <w:rsid w:val="5E155540"/>
    <w:rsid w:val="5E9CF521"/>
    <w:rsid w:val="5EC870BB"/>
    <w:rsid w:val="5EE97A53"/>
    <w:rsid w:val="601A6BFA"/>
    <w:rsid w:val="603C3645"/>
    <w:rsid w:val="607BDC55"/>
    <w:rsid w:val="609791A3"/>
    <w:rsid w:val="60B29763"/>
    <w:rsid w:val="60C08E55"/>
    <w:rsid w:val="60CFF65D"/>
    <w:rsid w:val="60EC8A6C"/>
    <w:rsid w:val="615704FD"/>
    <w:rsid w:val="617B3004"/>
    <w:rsid w:val="61B88446"/>
    <w:rsid w:val="61C1B2CC"/>
    <w:rsid w:val="622CE3C9"/>
    <w:rsid w:val="62603022"/>
    <w:rsid w:val="6292DF21"/>
    <w:rsid w:val="62FF8491"/>
    <w:rsid w:val="636960FA"/>
    <w:rsid w:val="6412F0C4"/>
    <w:rsid w:val="646169F3"/>
    <w:rsid w:val="64B6CF7B"/>
    <w:rsid w:val="65495DC2"/>
    <w:rsid w:val="658C3DB9"/>
    <w:rsid w:val="65F7442F"/>
    <w:rsid w:val="67450974"/>
    <w:rsid w:val="67AE76AF"/>
    <w:rsid w:val="69C8A7DC"/>
    <w:rsid w:val="6A06FCDD"/>
    <w:rsid w:val="6A495129"/>
    <w:rsid w:val="6A868D7C"/>
    <w:rsid w:val="6AC2A4F0"/>
    <w:rsid w:val="6B31093F"/>
    <w:rsid w:val="6B5149A5"/>
    <w:rsid w:val="6B85613B"/>
    <w:rsid w:val="6C145C25"/>
    <w:rsid w:val="6CF86721"/>
    <w:rsid w:val="6D83A7D5"/>
    <w:rsid w:val="6DA0CB8F"/>
    <w:rsid w:val="6DE65950"/>
    <w:rsid w:val="6E007A8C"/>
    <w:rsid w:val="6EC81F80"/>
    <w:rsid w:val="6F4BCDF7"/>
    <w:rsid w:val="6F58BB8E"/>
    <w:rsid w:val="701ED070"/>
    <w:rsid w:val="7090F0B9"/>
    <w:rsid w:val="70BDACFC"/>
    <w:rsid w:val="70E21D8B"/>
    <w:rsid w:val="713A3659"/>
    <w:rsid w:val="71617EB1"/>
    <w:rsid w:val="719E5029"/>
    <w:rsid w:val="7212E34E"/>
    <w:rsid w:val="736F9131"/>
    <w:rsid w:val="73A4D9C1"/>
    <w:rsid w:val="7448B469"/>
    <w:rsid w:val="74C38AC8"/>
    <w:rsid w:val="753CD3E6"/>
    <w:rsid w:val="7550571D"/>
    <w:rsid w:val="755E72BB"/>
    <w:rsid w:val="75810B52"/>
    <w:rsid w:val="759B966E"/>
    <w:rsid w:val="75AA59E1"/>
    <w:rsid w:val="75C32B01"/>
    <w:rsid w:val="7652C2E5"/>
    <w:rsid w:val="765A2E41"/>
    <w:rsid w:val="76D2EEF9"/>
    <w:rsid w:val="770B2ECC"/>
    <w:rsid w:val="771BC04D"/>
    <w:rsid w:val="77916813"/>
    <w:rsid w:val="794C5990"/>
    <w:rsid w:val="7A056815"/>
    <w:rsid w:val="7A2737FC"/>
    <w:rsid w:val="7A2E87EB"/>
    <w:rsid w:val="7A42DA5D"/>
    <w:rsid w:val="7A925332"/>
    <w:rsid w:val="7AA4B6D0"/>
    <w:rsid w:val="7ACA6E63"/>
    <w:rsid w:val="7B322AF4"/>
    <w:rsid w:val="7BCF213C"/>
    <w:rsid w:val="7BDBA25F"/>
    <w:rsid w:val="7BEBF003"/>
    <w:rsid w:val="7C62CC83"/>
    <w:rsid w:val="7C6F3C09"/>
    <w:rsid w:val="7C9507FA"/>
    <w:rsid w:val="7C9E5C1F"/>
    <w:rsid w:val="7CB64208"/>
    <w:rsid w:val="7D450C68"/>
    <w:rsid w:val="7DA4F0D6"/>
    <w:rsid w:val="7DCD26F1"/>
    <w:rsid w:val="7EB8D1CF"/>
    <w:rsid w:val="7EB9E14D"/>
    <w:rsid w:val="7ECD079B"/>
    <w:rsid w:val="7F4A97C8"/>
    <w:rsid w:val="7FD8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74DA6"/>
  <w15:docId w15:val="{3F6D9BD6-685D-481A-8EB7-796E06457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55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5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55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5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5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5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5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5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5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5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155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155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5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5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5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5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5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5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5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5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5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5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5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5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5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5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5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5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5F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90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0B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0B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B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433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51BF7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6AF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f01">
    <w:name w:val="cf01"/>
    <w:basedOn w:val="DefaultParagraphFont"/>
    <w:rsid w:val="00B72750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96FEF"/>
  </w:style>
  <w:style w:type="paragraph" w:styleId="Header">
    <w:name w:val="header"/>
    <w:basedOn w:val="Normal"/>
    <w:link w:val="HeaderChar"/>
    <w:uiPriority w:val="99"/>
    <w:unhideWhenUsed/>
    <w:rsid w:val="00696F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FEF"/>
  </w:style>
  <w:style w:type="paragraph" w:styleId="Footer">
    <w:name w:val="footer"/>
    <w:basedOn w:val="Normal"/>
    <w:link w:val="FooterChar"/>
    <w:uiPriority w:val="99"/>
    <w:unhideWhenUsed/>
    <w:rsid w:val="00696F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F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aa8d6a3-0280-4fec-8f6d-723b4c2ddf57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1F2338034A9640B75242CFE97FBE9A" ma:contentTypeVersion="18" ma:contentTypeDescription="Create a new document." ma:contentTypeScope="" ma:versionID="6756a7ad9fd7aa0051d0d55cc594c6d7">
  <xsd:schema xmlns:xsd="http://www.w3.org/2001/XMLSchema" xmlns:xs="http://www.w3.org/2001/XMLSchema" xmlns:p="http://schemas.microsoft.com/office/2006/metadata/properties" xmlns:ns3="8aa8d6a3-0280-4fec-8f6d-723b4c2ddf57" xmlns:ns4="935e3acf-4b6d-43fb-96bd-f2a7215cda42" targetNamespace="http://schemas.microsoft.com/office/2006/metadata/properties" ma:root="true" ma:fieldsID="a80c5615167731861cb801ef1ccdbb62" ns3:_="" ns4:_="">
    <xsd:import namespace="8aa8d6a3-0280-4fec-8f6d-723b4c2ddf57"/>
    <xsd:import namespace="935e3acf-4b6d-43fb-96bd-f2a7215cda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a8d6a3-0280-4fec-8f6d-723b4c2ddf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5e3acf-4b6d-43fb-96bd-f2a7215cda4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E17013-C4BC-42D7-91A4-419D471B3B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A667EB-4B86-4AB9-AFE3-D2A4044A5BA1}">
  <ds:schemaRefs>
    <ds:schemaRef ds:uri="http://schemas.microsoft.com/office/2006/metadata/properties"/>
    <ds:schemaRef ds:uri="http://schemas.microsoft.com/office/infopath/2007/PartnerControls"/>
    <ds:schemaRef ds:uri="8aa8d6a3-0280-4fec-8f6d-723b4c2ddf57"/>
  </ds:schemaRefs>
</ds:datastoreItem>
</file>

<file path=customXml/itemProps3.xml><?xml version="1.0" encoding="utf-8"?>
<ds:datastoreItem xmlns:ds="http://schemas.openxmlformats.org/officeDocument/2006/customXml" ds:itemID="{5D87F0F0-9A54-492B-B205-3FD0C3EED63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4CC28C3-8C86-4004-A8BD-6DB3FE2C1C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a8d6a3-0280-4fec-8f6d-723b4c2ddf57"/>
    <ds:schemaRef ds:uri="935e3acf-4b6d-43fb-96bd-f2a7215cda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Moore</dc:creator>
  <cp:keywords/>
  <dc:description/>
  <cp:lastModifiedBy>Moore,Russell</cp:lastModifiedBy>
  <cp:revision>5</cp:revision>
  <dcterms:created xsi:type="dcterms:W3CDTF">2024-09-19T06:03:00Z</dcterms:created>
  <dcterms:modified xsi:type="dcterms:W3CDTF">2024-09-19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fa5668b-4a45-3618-9dab-4002cad360e7</vt:lpwstr>
  </property>
  <property fmtid="{D5CDD505-2E9C-101B-9397-08002B2CF9AE}" pid="4" name="Mendeley Citation Style_1">
    <vt:lpwstr>http://csl.mendeley.com/styles/18781341/AMA-wo-DOI</vt:lpwstr>
  </property>
  <property fmtid="{D5CDD505-2E9C-101B-9397-08002B2CF9AE}" pid="5" name="Mendeley Recent Style Id 0_1">
    <vt:lpwstr>http://csl.mendeley.com/styles/18781341/AMA-wo-DOI-2</vt:lpwstr>
  </property>
  <property fmtid="{D5CDD505-2E9C-101B-9397-08002B2CF9AE}" pid="6" name="Mendeley Recent Style Name 0_1">
    <vt:lpwstr>ARM for ESVCP</vt:lpwstr>
  </property>
  <property fmtid="{D5CDD505-2E9C-101B-9397-08002B2CF9AE}" pid="7" name="Mendeley Recent Style Id 1_1">
    <vt:lpwstr>https://csl.mendeley.com/styles/18781341/AMA-wo-DOI-2</vt:lpwstr>
  </property>
  <property fmtid="{D5CDD505-2E9C-101B-9397-08002B2CF9AE}" pid="8" name="Mendeley Recent Style Name 1_1">
    <vt:lpwstr>ARM for ESVCP</vt:lpwstr>
  </property>
  <property fmtid="{D5CDD505-2E9C-101B-9397-08002B2CF9AE}" pid="9" name="Mendeley Recent Style Id 2_1">
    <vt:lpwstr>http://csl.mendeley.com/styles/18781341/american-medical-association-alphabetical-JZWD</vt:lpwstr>
  </property>
  <property fmtid="{D5CDD505-2E9C-101B-9397-08002B2CF9AE}" pid="10" name="Mendeley Recent Style Name 2_1">
    <vt:lpwstr>American Medical Association (sorted alphabetically) - A Russell Moore, DVM, MS, DACVP</vt:lpwstr>
  </property>
  <property fmtid="{D5CDD505-2E9C-101B-9397-08002B2CF9AE}" pid="11" name="Mendeley Recent Style Id 3_1">
    <vt:lpwstr>https://csl.mendeley.com/styles/18781341/american-medical-association-alphabetical-w-doi</vt:lpwstr>
  </property>
  <property fmtid="{D5CDD505-2E9C-101B-9397-08002B2CF9AE}" pid="12" name="Mendeley Recent Style Name 3_1">
    <vt:lpwstr>American Medical Association (sorted alphabetically) - A Russell Moore, DVM, MS, DACVP - A Russell Moore</vt:lpwstr>
  </property>
  <property fmtid="{D5CDD505-2E9C-101B-9397-08002B2CF9AE}" pid="13" name="Mendeley Recent Style Id 4_1">
    <vt:lpwstr>http://www.zotero.org/styles/american-medical-association</vt:lpwstr>
  </property>
  <property fmtid="{D5CDD505-2E9C-101B-9397-08002B2CF9AE}" pid="14" name="Mendeley Recent Style Name 4_1">
    <vt:lpwstr>American Medical Association 11th edition</vt:lpwstr>
  </property>
  <property fmtid="{D5CDD505-2E9C-101B-9397-08002B2CF9AE}" pid="15" name="Mendeley Recent Style Id 5_1">
    <vt:lpwstr>http://csl.mendeley.com/styles/18781341/AMA-wo-DOI</vt:lpwstr>
  </property>
  <property fmtid="{D5CDD505-2E9C-101B-9397-08002B2CF9AE}" pid="16" name="Mendeley Recent Style Name 5_1">
    <vt:lpwstr>American Medical Association 11th edition - A Russell Moore</vt:lpwstr>
  </property>
  <property fmtid="{D5CDD505-2E9C-101B-9397-08002B2CF9AE}" pid="17" name="Mendeley Recent Style Id 6_1">
    <vt:lpwstr>http://www.zotero.org/styles/apa</vt:lpwstr>
  </property>
  <property fmtid="{D5CDD505-2E9C-101B-9397-08002B2CF9AE}" pid="18" name="Mendeley Recent Style Name 6_1">
    <vt:lpwstr>American Psychological Association 7th edition</vt:lpwstr>
  </property>
  <property fmtid="{D5CDD505-2E9C-101B-9397-08002B2CF9AE}" pid="19" name="Mendeley Recent Style Id 7_1">
    <vt:lpwstr>http://www.zotero.org/styles/harvard-cite-them-right</vt:lpwstr>
  </property>
  <property fmtid="{D5CDD505-2E9C-101B-9397-08002B2CF9AE}" pid="20" name="Mendeley Recent Style Name 7_1">
    <vt:lpwstr>Cite Them Right 10th edition - Harvard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journal-of-the-american-veterinary-medical-association</vt:lpwstr>
  </property>
  <property fmtid="{D5CDD505-2E9C-101B-9397-08002B2CF9AE}" pid="24" name="Mendeley Recent Style Name 9_1">
    <vt:lpwstr>Journal of the American Veterinary Medical Association</vt:lpwstr>
  </property>
  <property fmtid="{D5CDD505-2E9C-101B-9397-08002B2CF9AE}" pid="25" name="ContentTypeId">
    <vt:lpwstr>0x0101007D1F2338034A9640B75242CFE97FBE9A</vt:lpwstr>
  </property>
</Properties>
</file>